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74A1D" w14:textId="052F18A4" w:rsidR="00653C6C" w:rsidRPr="00A411BA" w:rsidRDefault="00653C6C" w:rsidP="00653C6C">
      <w:pPr>
        <w:spacing w:after="160"/>
        <w:rPr>
          <w:rFonts w:ascii="Times New Roman" w:hAnsi="Times New Roman"/>
          <w:sz w:val="20"/>
        </w:rPr>
      </w:pPr>
      <w:r w:rsidRPr="00A411BA">
        <w:rPr>
          <w:rFonts w:ascii="Times New Roman" w:hAnsi="Times New Roman"/>
          <w:b/>
          <w:bCs/>
          <w:sz w:val="20"/>
        </w:rPr>
        <w:t>S</w:t>
      </w:r>
      <w:r w:rsidR="005B78C7">
        <w:rPr>
          <w:rFonts w:ascii="Times New Roman" w:hAnsi="Times New Roman"/>
          <w:b/>
          <w:bCs/>
          <w:sz w:val="20"/>
        </w:rPr>
        <w:t>1</w:t>
      </w:r>
      <w:r w:rsidR="001E6AB6" w:rsidRPr="00A411BA">
        <w:rPr>
          <w:rFonts w:ascii="Times New Roman" w:hAnsi="Times New Roman"/>
          <w:b/>
          <w:bCs/>
          <w:sz w:val="20"/>
        </w:rPr>
        <w:t xml:space="preserve"> </w:t>
      </w:r>
      <w:r w:rsidRPr="00A411BA">
        <w:rPr>
          <w:rFonts w:ascii="Times New Roman" w:hAnsi="Times New Roman"/>
          <w:b/>
          <w:bCs/>
          <w:sz w:val="20"/>
        </w:rPr>
        <w:t xml:space="preserve">Table. Results of logistic regression analysis: The </w:t>
      </w:r>
      <w:r w:rsidR="00155713" w:rsidRPr="007276B3">
        <w:rPr>
          <w:rFonts w:ascii="Times New Roman" w:hAnsi="Times New Roman"/>
          <w:b/>
          <w:bCs/>
          <w:sz w:val="20"/>
        </w:rPr>
        <w:t>older</w:t>
      </w:r>
      <w:r w:rsidR="00155713" w:rsidRPr="00A411BA">
        <w:rPr>
          <w:rFonts w:ascii="Times New Roman" w:hAnsi="Times New Roman"/>
          <w:b/>
          <w:bCs/>
          <w:sz w:val="20"/>
        </w:rPr>
        <w:t xml:space="preserve"> </w:t>
      </w:r>
      <w:r w:rsidRPr="00A411BA">
        <w:rPr>
          <w:rFonts w:ascii="Times New Roman" w:hAnsi="Times New Roman"/>
          <w:b/>
          <w:bCs/>
          <w:sz w:val="20"/>
        </w:rPr>
        <w:t>group (50 years or older; 667 cases and 2,079 controls)</w:t>
      </w:r>
      <w:r w:rsidR="005B78C7">
        <w:rPr>
          <w:rFonts w:ascii="Times New Roman" w:hAnsi="Times New Roman"/>
          <w:b/>
          <w:bCs/>
          <w:sz w:val="20"/>
        </w:rPr>
        <w:t>.</w:t>
      </w:r>
    </w:p>
    <w:tbl>
      <w:tblPr>
        <w:tblStyle w:val="TableGrid"/>
        <w:tblW w:w="9414" w:type="dxa"/>
        <w:tblLook w:val="04A0" w:firstRow="1" w:lastRow="0" w:firstColumn="1" w:lastColumn="0" w:noHBand="0" w:noVBand="1"/>
      </w:tblPr>
      <w:tblGrid>
        <w:gridCol w:w="3325"/>
        <w:gridCol w:w="2070"/>
        <w:gridCol w:w="990"/>
        <w:gridCol w:w="1980"/>
        <w:gridCol w:w="1049"/>
      </w:tblGrid>
      <w:tr w:rsidR="00F24D57" w:rsidRPr="00A411BA" w14:paraId="35B7A34B" w14:textId="654E9093" w:rsidTr="00C025AE">
        <w:tc>
          <w:tcPr>
            <w:tcW w:w="3325" w:type="dxa"/>
            <w:shd w:val="clear" w:color="auto" w:fill="E7E6E6" w:themeFill="background2"/>
          </w:tcPr>
          <w:p w14:paraId="5F72EC36" w14:textId="77777777" w:rsidR="00F24D57" w:rsidRPr="00AC67BA" w:rsidRDefault="00F24D57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C67BA">
              <w:rPr>
                <w:rFonts w:ascii="Times New Roman" w:hAnsi="Times New Roman"/>
                <w:b/>
                <w:bCs/>
                <w:sz w:val="20"/>
              </w:rPr>
              <w:t>Variables</w:t>
            </w:r>
          </w:p>
        </w:tc>
        <w:tc>
          <w:tcPr>
            <w:tcW w:w="2070" w:type="dxa"/>
            <w:shd w:val="clear" w:color="auto" w:fill="E7E6E6" w:themeFill="background2"/>
          </w:tcPr>
          <w:p w14:paraId="56DCBDDD" w14:textId="3C1013F6" w:rsidR="00F24D57" w:rsidRPr="00AC67BA" w:rsidRDefault="00F24D57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C67BA">
              <w:rPr>
                <w:rFonts w:ascii="Times New Roman" w:hAnsi="Times New Roman"/>
                <w:b/>
                <w:bCs/>
                <w:sz w:val="20"/>
              </w:rPr>
              <w:t>OR (95% CI)</w:t>
            </w:r>
          </w:p>
        </w:tc>
        <w:tc>
          <w:tcPr>
            <w:tcW w:w="990" w:type="dxa"/>
            <w:shd w:val="clear" w:color="auto" w:fill="E7E6E6" w:themeFill="background2"/>
          </w:tcPr>
          <w:p w14:paraId="6D6CB6DA" w14:textId="7CB73D6C" w:rsidR="00F24D57" w:rsidRPr="00AC67BA" w:rsidRDefault="00F24D57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C67BA">
              <w:rPr>
                <w:rFonts w:ascii="Times New Roman" w:hAnsi="Times New Roman"/>
                <w:b/>
                <w:bCs/>
                <w:sz w:val="20"/>
              </w:rPr>
              <w:t>P value</w:t>
            </w:r>
            <w:r w:rsidRPr="00AC67BA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 xml:space="preserve"> a</w:t>
            </w:r>
          </w:p>
        </w:tc>
        <w:tc>
          <w:tcPr>
            <w:tcW w:w="1980" w:type="dxa"/>
            <w:shd w:val="clear" w:color="auto" w:fill="E7E6E6" w:themeFill="background2"/>
          </w:tcPr>
          <w:p w14:paraId="7EAFB4CA" w14:textId="77777777" w:rsidR="00F24D57" w:rsidRPr="00AC67BA" w:rsidRDefault="00F24D57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proofErr w:type="spellStart"/>
            <w:r w:rsidRPr="00AC67BA">
              <w:rPr>
                <w:rFonts w:ascii="Times New Roman" w:hAnsi="Times New Roman"/>
                <w:b/>
                <w:bCs/>
                <w:sz w:val="20"/>
              </w:rPr>
              <w:t>aOR</w:t>
            </w:r>
            <w:proofErr w:type="spellEnd"/>
            <w:r w:rsidRPr="00AC67BA">
              <w:rPr>
                <w:rFonts w:ascii="Times New Roman" w:hAnsi="Times New Roman"/>
                <w:b/>
                <w:bCs/>
                <w:sz w:val="20"/>
              </w:rPr>
              <w:t xml:space="preserve"> (95% CI)</w:t>
            </w:r>
          </w:p>
        </w:tc>
        <w:tc>
          <w:tcPr>
            <w:tcW w:w="1049" w:type="dxa"/>
            <w:shd w:val="clear" w:color="auto" w:fill="E7E6E6" w:themeFill="background2"/>
          </w:tcPr>
          <w:p w14:paraId="120D5104" w14:textId="7A330504" w:rsidR="00F24D57" w:rsidRPr="00AC67BA" w:rsidRDefault="00F24D57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C67BA">
              <w:rPr>
                <w:rFonts w:ascii="Times New Roman" w:hAnsi="Times New Roman"/>
                <w:b/>
                <w:bCs/>
                <w:sz w:val="20"/>
              </w:rPr>
              <w:t>P value</w:t>
            </w:r>
            <w:r w:rsidRPr="00AC67BA">
              <w:rPr>
                <w:rFonts w:ascii="Times New Roman" w:hAnsi="Times New Roman"/>
                <w:b/>
                <w:bCs/>
                <w:sz w:val="20"/>
                <w:vertAlign w:val="superscript"/>
              </w:rPr>
              <w:t xml:space="preserve"> b</w:t>
            </w:r>
          </w:p>
        </w:tc>
      </w:tr>
      <w:tr w:rsidR="00F24D57" w:rsidRPr="00A411BA" w14:paraId="17F5001A" w14:textId="23E9B25D" w:rsidTr="00C025AE">
        <w:tc>
          <w:tcPr>
            <w:tcW w:w="3325" w:type="dxa"/>
          </w:tcPr>
          <w:p w14:paraId="61003C1A" w14:textId="223B20F9" w:rsidR="00F24D57" w:rsidRPr="00A411BA" w:rsidRDefault="00F24D57" w:rsidP="007A3F37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Age</w:t>
            </w:r>
          </w:p>
        </w:tc>
        <w:tc>
          <w:tcPr>
            <w:tcW w:w="2070" w:type="dxa"/>
          </w:tcPr>
          <w:p w14:paraId="610E92B3" w14:textId="2BCA2ACC" w:rsidR="00F24D57" w:rsidRPr="00A411BA" w:rsidRDefault="00F24D57" w:rsidP="007A3F37">
            <w:pPr>
              <w:rPr>
                <w:rFonts w:ascii="Times New Roman" w:hAnsi="Times New Roman"/>
                <w:b/>
                <w:bCs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 xml:space="preserve">1.02 (1.00 </w:t>
            </w:r>
            <w:r w:rsidRPr="00A411BA">
              <w:rPr>
                <w:rFonts w:ascii="Times New Roman" w:hAnsi="Times New Roman"/>
                <w:b/>
                <w:bCs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0</w:t>
            </w:r>
            <w:r w:rsidR="00C22A2E">
              <w:rPr>
                <w:rFonts w:ascii="Times New Roman" w:hAnsi="Times New Roman"/>
                <w:b/>
                <w:bCs/>
                <w:color w:val="010205"/>
                <w:sz w:val="20"/>
              </w:rPr>
              <w:t>4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)</w:t>
            </w:r>
          </w:p>
        </w:tc>
        <w:tc>
          <w:tcPr>
            <w:tcW w:w="990" w:type="dxa"/>
          </w:tcPr>
          <w:p w14:paraId="071ED464" w14:textId="3A950E53" w:rsidR="00F24D57" w:rsidRPr="00A411BA" w:rsidRDefault="008147EE" w:rsidP="007A3F37">
            <w:pPr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0</w:t>
            </w:r>
            <w:r w:rsidRPr="008147EE">
              <w:rPr>
                <w:rFonts w:ascii="Times New Roman" w:hAnsi="Times New Roman"/>
                <w:b/>
                <w:bCs/>
                <w:sz w:val="20"/>
              </w:rPr>
              <w:t>.028</w:t>
            </w:r>
          </w:p>
        </w:tc>
        <w:tc>
          <w:tcPr>
            <w:tcW w:w="1980" w:type="dxa"/>
          </w:tcPr>
          <w:p w14:paraId="44C6C15E" w14:textId="770AC7BB" w:rsidR="00F24D57" w:rsidRPr="00A411BA" w:rsidRDefault="00F24D57" w:rsidP="007A3F37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0</w:t>
            </w:r>
            <w:r w:rsidR="00C22A2E">
              <w:rPr>
                <w:rFonts w:ascii="Times New Roman" w:hAnsi="Times New Roman"/>
                <w:b/>
                <w:bCs/>
                <w:color w:val="010205"/>
                <w:sz w:val="20"/>
              </w:rPr>
              <w:t>3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(1.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0</w:t>
            </w:r>
            <w:r w:rsidR="00C22A2E">
              <w:rPr>
                <w:rFonts w:ascii="Times New Roman" w:hAnsi="Times New Roman"/>
                <w:b/>
                <w:bCs/>
                <w:color w:val="010205"/>
                <w:sz w:val="20"/>
              </w:rPr>
              <w:t>1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b/>
                <w:bCs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0</w:t>
            </w:r>
            <w:r w:rsidR="00C22A2E">
              <w:rPr>
                <w:rFonts w:ascii="Times New Roman" w:hAnsi="Times New Roman"/>
                <w:b/>
                <w:bCs/>
                <w:color w:val="010205"/>
                <w:sz w:val="20"/>
              </w:rPr>
              <w:t>5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)</w:t>
            </w:r>
          </w:p>
        </w:tc>
        <w:tc>
          <w:tcPr>
            <w:tcW w:w="1049" w:type="dxa"/>
          </w:tcPr>
          <w:p w14:paraId="576C5E32" w14:textId="03895FEA" w:rsidR="00F24D57" w:rsidRPr="00A411BA" w:rsidRDefault="002717C3" w:rsidP="007A3F37">
            <w:pPr>
              <w:rPr>
                <w:rFonts w:ascii="Times New Roman" w:hAnsi="Times New Roman"/>
                <w:b/>
                <w:bCs/>
                <w:color w:val="010205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10205"/>
                <w:sz w:val="20"/>
              </w:rPr>
              <w:t>0</w:t>
            </w:r>
            <w:r w:rsidRPr="002717C3">
              <w:rPr>
                <w:rFonts w:ascii="Times New Roman" w:hAnsi="Times New Roman"/>
                <w:b/>
                <w:bCs/>
                <w:color w:val="010205"/>
                <w:sz w:val="20"/>
              </w:rPr>
              <w:t>.011</w:t>
            </w:r>
          </w:p>
        </w:tc>
      </w:tr>
      <w:tr w:rsidR="00F24D57" w:rsidRPr="00A411BA" w14:paraId="6D03D351" w14:textId="736677C8" w:rsidTr="00C025AE">
        <w:tc>
          <w:tcPr>
            <w:tcW w:w="3325" w:type="dxa"/>
          </w:tcPr>
          <w:p w14:paraId="2D11ADD4" w14:textId="77777777" w:rsidR="00F24D57" w:rsidRPr="00A411BA" w:rsidRDefault="00F24D57" w:rsidP="007A3F37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Body mass index (BMI)</w:t>
            </w:r>
          </w:p>
        </w:tc>
        <w:tc>
          <w:tcPr>
            <w:tcW w:w="2070" w:type="dxa"/>
          </w:tcPr>
          <w:p w14:paraId="1A466354" w14:textId="0F0673A6" w:rsidR="00F24D57" w:rsidRPr="00960713" w:rsidRDefault="00F24D57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 w:rsidRPr="00960713">
              <w:rPr>
                <w:rFonts w:ascii="Times New Roman" w:hAnsi="Times New Roman"/>
                <w:color w:val="010205"/>
                <w:sz w:val="20"/>
              </w:rPr>
              <w:t xml:space="preserve">1.02 (1.00 </w:t>
            </w:r>
            <w:r w:rsidRPr="00960713">
              <w:rPr>
                <w:rFonts w:ascii="Times New Roman" w:hAnsi="Times New Roman"/>
                <w:sz w:val="20"/>
              </w:rPr>
              <w:t xml:space="preserve">– </w:t>
            </w:r>
            <w:r w:rsidRPr="00960713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 w:rsidRPr="00960713">
              <w:rPr>
                <w:rFonts w:ascii="Times New Roman" w:hAnsi="Times New Roman"/>
                <w:color w:val="010205"/>
                <w:sz w:val="20"/>
              </w:rPr>
              <w:t>0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4</w:t>
            </w:r>
            <w:r w:rsidRPr="00960713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990" w:type="dxa"/>
          </w:tcPr>
          <w:p w14:paraId="195D41AB" w14:textId="3D9820D5" w:rsidR="00F24D57" w:rsidRPr="00960713" w:rsidRDefault="008147EE" w:rsidP="007A3F37">
            <w:pPr>
              <w:rPr>
                <w:rFonts w:ascii="Times New Roman" w:hAnsi="Times New Roman"/>
                <w:sz w:val="20"/>
              </w:rPr>
            </w:pPr>
            <w:r w:rsidRPr="00960713">
              <w:rPr>
                <w:rFonts w:ascii="Times New Roman" w:hAnsi="Times New Roman"/>
                <w:sz w:val="20"/>
              </w:rPr>
              <w:t>0.045</w:t>
            </w:r>
          </w:p>
        </w:tc>
        <w:tc>
          <w:tcPr>
            <w:tcW w:w="1980" w:type="dxa"/>
          </w:tcPr>
          <w:p w14:paraId="29AD00C8" w14:textId="20F8E94F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1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(0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9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9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3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1049" w:type="dxa"/>
          </w:tcPr>
          <w:p w14:paraId="3D0E28C5" w14:textId="081B5012" w:rsidR="00F24D57" w:rsidRPr="00A411BA" w:rsidRDefault="002717C3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2717C3">
              <w:rPr>
                <w:rFonts w:ascii="Times New Roman" w:hAnsi="Times New Roman"/>
                <w:color w:val="010205"/>
                <w:sz w:val="20"/>
              </w:rPr>
              <w:t>.42</w:t>
            </w:r>
          </w:p>
        </w:tc>
      </w:tr>
      <w:tr w:rsidR="00F24D57" w:rsidRPr="00A411BA" w14:paraId="097E48C2" w14:textId="633EE3CF" w:rsidTr="00C025AE">
        <w:tc>
          <w:tcPr>
            <w:tcW w:w="3325" w:type="dxa"/>
          </w:tcPr>
          <w:p w14:paraId="46CEC263" w14:textId="77777777" w:rsidR="00F24D57" w:rsidRPr="00A411BA" w:rsidRDefault="00F24D57" w:rsidP="007A3F37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Index of multiple deprivation (IMD)</w:t>
            </w:r>
          </w:p>
        </w:tc>
        <w:tc>
          <w:tcPr>
            <w:tcW w:w="2070" w:type="dxa"/>
          </w:tcPr>
          <w:p w14:paraId="05042277" w14:textId="6184D87E" w:rsidR="00F24D57" w:rsidRPr="00A411BA" w:rsidRDefault="00F24D57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0.99 (0.99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1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990" w:type="dxa"/>
          </w:tcPr>
          <w:p w14:paraId="0AAAE22F" w14:textId="4D13D175" w:rsidR="00F24D57" w:rsidRPr="00A411BA" w:rsidRDefault="008147EE" w:rsidP="007A3F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8147EE">
              <w:rPr>
                <w:rFonts w:ascii="Times New Roman" w:hAnsi="Times New Roman"/>
                <w:sz w:val="20"/>
              </w:rPr>
              <w:t>.703</w:t>
            </w:r>
          </w:p>
        </w:tc>
        <w:tc>
          <w:tcPr>
            <w:tcW w:w="1980" w:type="dxa"/>
          </w:tcPr>
          <w:p w14:paraId="58B3EC54" w14:textId="6A0C2156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0.99 (0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9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9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1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1049" w:type="dxa"/>
          </w:tcPr>
          <w:p w14:paraId="7EB658A8" w14:textId="33A4F98E" w:rsidR="00F24D57" w:rsidRPr="00A411BA" w:rsidRDefault="002717C3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2717C3">
              <w:rPr>
                <w:rFonts w:ascii="Times New Roman" w:hAnsi="Times New Roman"/>
                <w:color w:val="010205"/>
                <w:sz w:val="20"/>
              </w:rPr>
              <w:t>.503</w:t>
            </w:r>
          </w:p>
        </w:tc>
      </w:tr>
      <w:tr w:rsidR="00C009CA" w:rsidRPr="00A411BA" w14:paraId="11C853E3" w14:textId="34742AC7" w:rsidTr="0091010B">
        <w:tc>
          <w:tcPr>
            <w:tcW w:w="9414" w:type="dxa"/>
            <w:gridSpan w:val="5"/>
          </w:tcPr>
          <w:p w14:paraId="6799F6F9" w14:textId="3EA800C0" w:rsidR="00C009CA" w:rsidRPr="00A411BA" w:rsidRDefault="00C009CA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Sex</w:t>
            </w:r>
          </w:p>
        </w:tc>
      </w:tr>
      <w:tr w:rsidR="00F24D57" w:rsidRPr="00A411BA" w14:paraId="71AEE7B9" w14:textId="18A490C4" w:rsidTr="00C025AE">
        <w:tc>
          <w:tcPr>
            <w:tcW w:w="3325" w:type="dxa"/>
          </w:tcPr>
          <w:p w14:paraId="4D46EE3A" w14:textId="77777777" w:rsidR="00F24D57" w:rsidRPr="00A411BA" w:rsidRDefault="00F24D57" w:rsidP="007A3F37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Female</w:t>
            </w:r>
          </w:p>
        </w:tc>
        <w:tc>
          <w:tcPr>
            <w:tcW w:w="2070" w:type="dxa"/>
          </w:tcPr>
          <w:p w14:paraId="352DFAD7" w14:textId="5A30BBA9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3FFCE6CB" w14:textId="196C59EE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642EC7AB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7C526EAA" w14:textId="5E8E8949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F24D57" w:rsidRPr="00A411BA" w14:paraId="09F2D9D2" w14:textId="016C6A32" w:rsidTr="00C025AE">
        <w:tc>
          <w:tcPr>
            <w:tcW w:w="3325" w:type="dxa"/>
          </w:tcPr>
          <w:p w14:paraId="5DFCA708" w14:textId="77777777" w:rsidR="00F24D57" w:rsidRPr="00A411BA" w:rsidRDefault="00F24D57" w:rsidP="007A3F37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Male</w:t>
            </w:r>
          </w:p>
        </w:tc>
        <w:tc>
          <w:tcPr>
            <w:tcW w:w="2070" w:type="dxa"/>
          </w:tcPr>
          <w:p w14:paraId="40A0BD71" w14:textId="69AE6726" w:rsidR="00F24D57" w:rsidRPr="00A411BA" w:rsidRDefault="00F24D57" w:rsidP="007A3F37">
            <w:pPr>
              <w:rPr>
                <w:rFonts w:ascii="Times New Roman" w:hAnsi="Times New Roman"/>
                <w:b/>
                <w:bCs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6</w:t>
            </w:r>
            <w:r w:rsidR="00C22A2E">
              <w:rPr>
                <w:rFonts w:ascii="Times New Roman" w:hAnsi="Times New Roman"/>
                <w:b/>
                <w:bCs/>
                <w:color w:val="010205"/>
                <w:sz w:val="20"/>
              </w:rPr>
              <w:t>2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(1.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3</w:t>
            </w:r>
            <w:r w:rsidR="00C22A2E">
              <w:rPr>
                <w:rFonts w:ascii="Times New Roman" w:hAnsi="Times New Roman"/>
                <w:b/>
                <w:bCs/>
                <w:color w:val="010205"/>
                <w:sz w:val="20"/>
              </w:rPr>
              <w:t>6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b/>
                <w:bCs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1.93)</w:t>
            </w:r>
          </w:p>
        </w:tc>
        <w:tc>
          <w:tcPr>
            <w:tcW w:w="990" w:type="dxa"/>
          </w:tcPr>
          <w:p w14:paraId="7190623A" w14:textId="0604FAD9" w:rsidR="00F24D57" w:rsidRPr="00A411BA" w:rsidRDefault="008147EE" w:rsidP="007A3F37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7E74A8">
              <w:rPr>
                <w:rFonts w:ascii="Times New Roman" w:hAnsi="Times New Roman"/>
                <w:b/>
                <w:bCs/>
                <w:sz w:val="20"/>
              </w:rPr>
              <w:t>&lt; 0.001</w:t>
            </w:r>
          </w:p>
        </w:tc>
        <w:tc>
          <w:tcPr>
            <w:tcW w:w="1980" w:type="dxa"/>
          </w:tcPr>
          <w:p w14:paraId="4B154487" w14:textId="6CCF5A4B" w:rsidR="00F24D57" w:rsidRPr="00A411BA" w:rsidRDefault="00F24D57" w:rsidP="007A3F37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5</w:t>
            </w:r>
            <w:r w:rsidR="00C22A2E">
              <w:rPr>
                <w:rFonts w:ascii="Times New Roman" w:hAnsi="Times New Roman"/>
                <w:b/>
                <w:bCs/>
                <w:color w:val="010205"/>
                <w:sz w:val="20"/>
              </w:rPr>
              <w:t>8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 xml:space="preserve">(1.31 </w:t>
            </w:r>
            <w:r w:rsidRPr="00A411BA">
              <w:rPr>
                <w:rFonts w:ascii="Times New Roman" w:hAnsi="Times New Roman"/>
                <w:b/>
                <w:bCs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1.90)</w:t>
            </w:r>
          </w:p>
        </w:tc>
        <w:tc>
          <w:tcPr>
            <w:tcW w:w="1049" w:type="dxa"/>
          </w:tcPr>
          <w:p w14:paraId="3732AC26" w14:textId="0410CDC2" w:rsidR="00F24D57" w:rsidRPr="00A411BA" w:rsidRDefault="002717C3" w:rsidP="007A3F37">
            <w:pPr>
              <w:rPr>
                <w:rFonts w:ascii="Times New Roman" w:hAnsi="Times New Roman"/>
                <w:b/>
                <w:bCs/>
                <w:color w:val="010205"/>
                <w:sz w:val="20"/>
              </w:rPr>
            </w:pPr>
            <w:r w:rsidRPr="007E74A8">
              <w:rPr>
                <w:rFonts w:ascii="Times New Roman" w:hAnsi="Times New Roman"/>
                <w:b/>
                <w:bCs/>
                <w:sz w:val="20"/>
              </w:rPr>
              <w:t>&lt; 0.001</w:t>
            </w:r>
          </w:p>
        </w:tc>
      </w:tr>
      <w:tr w:rsidR="00C009CA" w:rsidRPr="00A411BA" w14:paraId="088A9B9D" w14:textId="2E02F92F" w:rsidTr="008A2DF5">
        <w:tc>
          <w:tcPr>
            <w:tcW w:w="9414" w:type="dxa"/>
            <w:gridSpan w:val="5"/>
          </w:tcPr>
          <w:p w14:paraId="431E5B0A" w14:textId="5A4AF7BC" w:rsidR="00C009CA" w:rsidRPr="00A411BA" w:rsidRDefault="00C009CA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Polygenic risk score (PRS)</w:t>
            </w:r>
          </w:p>
        </w:tc>
      </w:tr>
      <w:tr w:rsidR="00F24D57" w:rsidRPr="00A411BA" w14:paraId="7DAF0E90" w14:textId="7E9755BC" w:rsidTr="00C025AE">
        <w:tc>
          <w:tcPr>
            <w:tcW w:w="3325" w:type="dxa"/>
          </w:tcPr>
          <w:p w14:paraId="488085D7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Low PRS (41 – 60%)</w:t>
            </w:r>
          </w:p>
        </w:tc>
        <w:tc>
          <w:tcPr>
            <w:tcW w:w="2070" w:type="dxa"/>
          </w:tcPr>
          <w:p w14:paraId="059B5E9A" w14:textId="5C5E7268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3488F716" w14:textId="4A19585A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057BE93A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0EC11BF7" w14:textId="513F3F8F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F24D57" w:rsidRPr="00A411BA" w14:paraId="42A26E8C" w14:textId="215A8037" w:rsidTr="00C025AE">
        <w:tc>
          <w:tcPr>
            <w:tcW w:w="3325" w:type="dxa"/>
          </w:tcPr>
          <w:p w14:paraId="3FCEA8DE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High PRS (top 5%)</w:t>
            </w:r>
          </w:p>
        </w:tc>
        <w:tc>
          <w:tcPr>
            <w:tcW w:w="2070" w:type="dxa"/>
          </w:tcPr>
          <w:p w14:paraId="76311E8B" w14:textId="14FE8849" w:rsidR="00F24D57" w:rsidRPr="00A411BA" w:rsidRDefault="00F24D57" w:rsidP="007A3F37">
            <w:pPr>
              <w:rPr>
                <w:rFonts w:ascii="Times New Roman" w:hAnsi="Times New Roman"/>
                <w:b/>
                <w:bCs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2.82 (2.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3</w:t>
            </w:r>
            <w:r w:rsidR="00C22A2E">
              <w:rPr>
                <w:rFonts w:ascii="Times New Roman" w:hAnsi="Times New Roman"/>
                <w:b/>
                <w:bCs/>
                <w:color w:val="010205"/>
                <w:sz w:val="20"/>
              </w:rPr>
              <w:t>1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b/>
                <w:bCs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3.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4</w:t>
            </w:r>
            <w:r w:rsidR="00C22A2E">
              <w:rPr>
                <w:rFonts w:ascii="Times New Roman" w:hAnsi="Times New Roman"/>
                <w:b/>
                <w:bCs/>
                <w:color w:val="010205"/>
                <w:sz w:val="20"/>
              </w:rPr>
              <w:t>5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)</w:t>
            </w:r>
          </w:p>
        </w:tc>
        <w:tc>
          <w:tcPr>
            <w:tcW w:w="990" w:type="dxa"/>
          </w:tcPr>
          <w:p w14:paraId="556DA8CA" w14:textId="04A3AC3D" w:rsidR="00F24D57" w:rsidRPr="00A411BA" w:rsidRDefault="008147EE" w:rsidP="007A3F37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7E74A8">
              <w:rPr>
                <w:rFonts w:ascii="Times New Roman" w:hAnsi="Times New Roman"/>
                <w:b/>
                <w:bCs/>
                <w:sz w:val="20"/>
              </w:rPr>
              <w:t>&lt; 0.001</w:t>
            </w:r>
          </w:p>
        </w:tc>
        <w:tc>
          <w:tcPr>
            <w:tcW w:w="1980" w:type="dxa"/>
          </w:tcPr>
          <w:p w14:paraId="6AF1359B" w14:textId="52C9EE4E" w:rsidR="00F24D57" w:rsidRPr="00A411BA" w:rsidRDefault="00F24D57" w:rsidP="007A3F37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2.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8</w:t>
            </w:r>
            <w:r w:rsidR="00C22A2E">
              <w:rPr>
                <w:rFonts w:ascii="Times New Roman" w:hAnsi="Times New Roman"/>
                <w:b/>
                <w:bCs/>
                <w:color w:val="010205"/>
                <w:sz w:val="20"/>
              </w:rPr>
              <w:t>4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(2.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3</w:t>
            </w:r>
            <w:r w:rsidR="00C22A2E">
              <w:rPr>
                <w:rFonts w:ascii="Times New Roman" w:hAnsi="Times New Roman"/>
                <w:b/>
                <w:bCs/>
                <w:color w:val="010205"/>
                <w:sz w:val="20"/>
              </w:rPr>
              <w:t>2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b/>
                <w:bCs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3.</w:t>
            </w:r>
            <w:r w:rsidR="00C22A2E"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4</w:t>
            </w:r>
            <w:r w:rsidR="00C22A2E">
              <w:rPr>
                <w:rFonts w:ascii="Times New Roman" w:hAnsi="Times New Roman"/>
                <w:b/>
                <w:bCs/>
                <w:color w:val="010205"/>
                <w:sz w:val="20"/>
              </w:rPr>
              <w:t>8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)</w:t>
            </w:r>
          </w:p>
        </w:tc>
        <w:tc>
          <w:tcPr>
            <w:tcW w:w="1049" w:type="dxa"/>
          </w:tcPr>
          <w:p w14:paraId="27F57B46" w14:textId="7F647EF9" w:rsidR="00F24D57" w:rsidRPr="00A411BA" w:rsidRDefault="002717C3" w:rsidP="007A3F37">
            <w:pPr>
              <w:rPr>
                <w:rFonts w:ascii="Times New Roman" w:hAnsi="Times New Roman"/>
                <w:b/>
                <w:bCs/>
                <w:color w:val="010205"/>
                <w:sz w:val="20"/>
              </w:rPr>
            </w:pPr>
            <w:r w:rsidRPr="007E74A8">
              <w:rPr>
                <w:rFonts w:ascii="Times New Roman" w:hAnsi="Times New Roman"/>
                <w:b/>
                <w:bCs/>
                <w:sz w:val="20"/>
              </w:rPr>
              <w:t>&lt; 0.001</w:t>
            </w:r>
          </w:p>
        </w:tc>
      </w:tr>
      <w:tr w:rsidR="00C009CA" w:rsidRPr="00A411BA" w14:paraId="4CC46E63" w14:textId="0F86F63D" w:rsidTr="00474B7E">
        <w:tc>
          <w:tcPr>
            <w:tcW w:w="9414" w:type="dxa"/>
            <w:gridSpan w:val="5"/>
          </w:tcPr>
          <w:p w14:paraId="47A1326A" w14:textId="5614D96D" w:rsidR="00C009CA" w:rsidRPr="00A411BA" w:rsidRDefault="00C009CA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Family history</w:t>
            </w:r>
          </w:p>
        </w:tc>
      </w:tr>
      <w:tr w:rsidR="00F24D57" w:rsidRPr="00A411BA" w14:paraId="7BB7EF5F" w14:textId="0E17E573" w:rsidTr="00C025AE">
        <w:tc>
          <w:tcPr>
            <w:tcW w:w="3325" w:type="dxa"/>
          </w:tcPr>
          <w:p w14:paraId="26CB9E03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 xml:space="preserve">No </w:t>
            </w:r>
          </w:p>
        </w:tc>
        <w:tc>
          <w:tcPr>
            <w:tcW w:w="2070" w:type="dxa"/>
          </w:tcPr>
          <w:p w14:paraId="6C79AEF5" w14:textId="74121B3B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1339CCFD" w14:textId="68E22F0D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2B79D39D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45CA378E" w14:textId="0FC1B108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F24D57" w:rsidRPr="00A411BA" w14:paraId="4F70992D" w14:textId="79C22710" w:rsidTr="00C025AE">
        <w:trPr>
          <w:trHeight w:val="143"/>
        </w:trPr>
        <w:tc>
          <w:tcPr>
            <w:tcW w:w="3325" w:type="dxa"/>
          </w:tcPr>
          <w:p w14:paraId="5A66F856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2070" w:type="dxa"/>
          </w:tcPr>
          <w:p w14:paraId="3B51D994" w14:textId="5DFE1441" w:rsidR="00F24D57" w:rsidRPr="00A411BA" w:rsidRDefault="00F24D57" w:rsidP="007A3F37">
            <w:pPr>
              <w:rPr>
                <w:rFonts w:ascii="Times New Roman" w:hAnsi="Times New Roman"/>
                <w:b/>
                <w:bCs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 xml:space="preserve">1.40 (1.12 </w:t>
            </w:r>
            <w:r w:rsidRPr="00A411BA">
              <w:rPr>
                <w:rFonts w:ascii="Times New Roman" w:hAnsi="Times New Roman"/>
                <w:b/>
                <w:bCs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1.75)</w:t>
            </w:r>
          </w:p>
        </w:tc>
        <w:tc>
          <w:tcPr>
            <w:tcW w:w="990" w:type="dxa"/>
          </w:tcPr>
          <w:p w14:paraId="4E14D08A" w14:textId="45C80271" w:rsidR="00F24D57" w:rsidRPr="00A411BA" w:rsidRDefault="008147EE" w:rsidP="007A3F37">
            <w:pPr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0</w:t>
            </w:r>
            <w:r w:rsidRPr="008147EE">
              <w:rPr>
                <w:rFonts w:ascii="Times New Roman" w:hAnsi="Times New Roman"/>
                <w:b/>
                <w:bCs/>
                <w:sz w:val="20"/>
              </w:rPr>
              <w:t>.003</w:t>
            </w:r>
          </w:p>
        </w:tc>
        <w:tc>
          <w:tcPr>
            <w:tcW w:w="1980" w:type="dxa"/>
          </w:tcPr>
          <w:p w14:paraId="0F912CCE" w14:textId="4004394A" w:rsidR="00F24D57" w:rsidRPr="00A411BA" w:rsidRDefault="00F24D57" w:rsidP="007A3F37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 xml:space="preserve">1.30 (1.03 </w:t>
            </w:r>
            <w:r w:rsidRPr="00A411BA">
              <w:rPr>
                <w:rFonts w:ascii="Times New Roman" w:hAnsi="Times New Roman"/>
                <w:b/>
                <w:bCs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1.64)</w:t>
            </w:r>
          </w:p>
        </w:tc>
        <w:tc>
          <w:tcPr>
            <w:tcW w:w="1049" w:type="dxa"/>
          </w:tcPr>
          <w:p w14:paraId="286180E8" w14:textId="40C5B343" w:rsidR="00F24D57" w:rsidRPr="00A411BA" w:rsidRDefault="002717C3" w:rsidP="007A3F37">
            <w:pPr>
              <w:rPr>
                <w:rFonts w:ascii="Times New Roman" w:hAnsi="Times New Roman"/>
                <w:b/>
                <w:bCs/>
                <w:color w:val="010205"/>
                <w:sz w:val="20"/>
              </w:rPr>
            </w:pPr>
            <w:r>
              <w:rPr>
                <w:rFonts w:ascii="Times New Roman" w:hAnsi="Times New Roman"/>
                <w:b/>
                <w:bCs/>
                <w:color w:val="010205"/>
                <w:sz w:val="20"/>
              </w:rPr>
              <w:t>0</w:t>
            </w:r>
            <w:r w:rsidRPr="002717C3">
              <w:rPr>
                <w:rFonts w:ascii="Times New Roman" w:hAnsi="Times New Roman"/>
                <w:b/>
                <w:bCs/>
                <w:color w:val="010205"/>
                <w:sz w:val="20"/>
              </w:rPr>
              <w:t>.025</w:t>
            </w:r>
          </w:p>
        </w:tc>
      </w:tr>
      <w:tr w:rsidR="00C009CA" w:rsidRPr="00A411BA" w14:paraId="01D753D6" w14:textId="3F9B13EE" w:rsidTr="008845FB">
        <w:tc>
          <w:tcPr>
            <w:tcW w:w="9414" w:type="dxa"/>
            <w:gridSpan w:val="5"/>
          </w:tcPr>
          <w:p w14:paraId="3B586E86" w14:textId="7F694B1D" w:rsidR="00C009CA" w:rsidRPr="00A411BA" w:rsidRDefault="00C009CA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Current tobacco smoking</w:t>
            </w:r>
          </w:p>
        </w:tc>
      </w:tr>
      <w:tr w:rsidR="00F24D57" w:rsidRPr="00A411BA" w14:paraId="546E37FE" w14:textId="4A94D515" w:rsidTr="00C025AE">
        <w:tc>
          <w:tcPr>
            <w:tcW w:w="3325" w:type="dxa"/>
          </w:tcPr>
          <w:p w14:paraId="3CB7F090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2070" w:type="dxa"/>
          </w:tcPr>
          <w:p w14:paraId="7794AA84" w14:textId="502C5734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1D5E7182" w14:textId="314778ED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4B353CE7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4ABF6EA1" w14:textId="0FDBED9F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F24D57" w:rsidRPr="00A411BA" w14:paraId="6A581F4B" w14:textId="2D03F4D3" w:rsidTr="00C025AE">
        <w:tc>
          <w:tcPr>
            <w:tcW w:w="3325" w:type="dxa"/>
          </w:tcPr>
          <w:p w14:paraId="2366EF74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2070" w:type="dxa"/>
          </w:tcPr>
          <w:p w14:paraId="3EFD095C" w14:textId="4E02B5BF" w:rsidR="00F24D57" w:rsidRPr="00A411BA" w:rsidRDefault="00F24D57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6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(0.76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47)</w:t>
            </w:r>
          </w:p>
        </w:tc>
        <w:tc>
          <w:tcPr>
            <w:tcW w:w="990" w:type="dxa"/>
          </w:tcPr>
          <w:p w14:paraId="0C5CEE8F" w14:textId="0CAAF4CC" w:rsidR="00F24D57" w:rsidRPr="00A411BA" w:rsidRDefault="00940955" w:rsidP="007A3F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940955">
              <w:rPr>
                <w:rFonts w:ascii="Times New Roman" w:hAnsi="Times New Roman"/>
                <w:sz w:val="20"/>
              </w:rPr>
              <w:t>.742</w:t>
            </w:r>
          </w:p>
        </w:tc>
        <w:tc>
          <w:tcPr>
            <w:tcW w:w="1980" w:type="dxa"/>
          </w:tcPr>
          <w:p w14:paraId="64389925" w14:textId="698184EE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00 (0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7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1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4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2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1049" w:type="dxa"/>
          </w:tcPr>
          <w:p w14:paraId="0BD4106E" w14:textId="6777DA96" w:rsidR="00F24D57" w:rsidRPr="00A411BA" w:rsidRDefault="002717C3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2717C3">
              <w:rPr>
                <w:rFonts w:ascii="Times New Roman" w:hAnsi="Times New Roman"/>
                <w:color w:val="010205"/>
                <w:sz w:val="20"/>
              </w:rPr>
              <w:t>.996</w:t>
            </w:r>
          </w:p>
        </w:tc>
      </w:tr>
      <w:tr w:rsidR="00C009CA" w:rsidRPr="00A411BA" w14:paraId="38478D65" w14:textId="61871444" w:rsidTr="00494D47">
        <w:tc>
          <w:tcPr>
            <w:tcW w:w="9414" w:type="dxa"/>
            <w:gridSpan w:val="5"/>
          </w:tcPr>
          <w:p w14:paraId="16215969" w14:textId="5DC49FB6" w:rsidR="00C009CA" w:rsidRPr="00A411BA" w:rsidRDefault="00C009CA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Alcohol intake frequency</w:t>
            </w:r>
          </w:p>
        </w:tc>
      </w:tr>
      <w:tr w:rsidR="00F24D57" w:rsidRPr="00A411BA" w14:paraId="3DA39D53" w14:textId="186FC96B" w:rsidTr="00C025AE">
        <w:tc>
          <w:tcPr>
            <w:tcW w:w="3325" w:type="dxa"/>
          </w:tcPr>
          <w:p w14:paraId="2C08232D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 xml:space="preserve">Non-daily </w:t>
            </w:r>
          </w:p>
        </w:tc>
        <w:tc>
          <w:tcPr>
            <w:tcW w:w="2070" w:type="dxa"/>
          </w:tcPr>
          <w:p w14:paraId="4F3A33C3" w14:textId="16F5C09A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06E0A572" w14:textId="78CD4D4A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7337C593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138ED129" w14:textId="142D1FBB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F24D57" w:rsidRPr="00A411BA" w14:paraId="04A83659" w14:textId="68FAC9B7" w:rsidTr="00C025AE">
        <w:tc>
          <w:tcPr>
            <w:tcW w:w="3325" w:type="dxa"/>
          </w:tcPr>
          <w:p w14:paraId="48D75BFC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Daily</w:t>
            </w:r>
          </w:p>
        </w:tc>
        <w:tc>
          <w:tcPr>
            <w:tcW w:w="2070" w:type="dxa"/>
          </w:tcPr>
          <w:p w14:paraId="08F09C6E" w14:textId="76B04888" w:rsidR="00F24D57" w:rsidRPr="00A411BA" w:rsidRDefault="00F24D57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1</w:t>
            </w:r>
            <w:r w:rsidR="00C22A2E" w:rsidRPr="00A411BA">
              <w:rPr>
                <w:rFonts w:ascii="Times New Roman" w:hAnsi="Times New Roman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sz w:val="20"/>
              </w:rPr>
              <w:t>(0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8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3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2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3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990" w:type="dxa"/>
          </w:tcPr>
          <w:p w14:paraId="11ADDF30" w14:textId="35306A66" w:rsidR="00F24D57" w:rsidRPr="00A411BA" w:rsidRDefault="00940955" w:rsidP="007A3F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940955">
              <w:rPr>
                <w:rFonts w:ascii="Times New Roman" w:hAnsi="Times New Roman"/>
                <w:sz w:val="20"/>
              </w:rPr>
              <w:t>.954</w:t>
            </w:r>
          </w:p>
        </w:tc>
        <w:tc>
          <w:tcPr>
            <w:tcW w:w="1980" w:type="dxa"/>
          </w:tcPr>
          <w:p w14:paraId="5657E2E4" w14:textId="52A6594C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0.89 (0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7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3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10)</w:t>
            </w:r>
          </w:p>
        </w:tc>
        <w:tc>
          <w:tcPr>
            <w:tcW w:w="1049" w:type="dxa"/>
          </w:tcPr>
          <w:p w14:paraId="781957AE" w14:textId="6CB0448F" w:rsidR="00F24D57" w:rsidRPr="00A411BA" w:rsidRDefault="002717C3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2717C3">
              <w:rPr>
                <w:rFonts w:ascii="Times New Roman" w:hAnsi="Times New Roman"/>
                <w:color w:val="010205"/>
                <w:sz w:val="20"/>
              </w:rPr>
              <w:t>.295</w:t>
            </w:r>
          </w:p>
        </w:tc>
      </w:tr>
      <w:tr w:rsidR="00C009CA" w:rsidRPr="00A411BA" w14:paraId="73F89595" w14:textId="7F45A51E" w:rsidTr="00164E8C">
        <w:tc>
          <w:tcPr>
            <w:tcW w:w="9414" w:type="dxa"/>
            <w:gridSpan w:val="5"/>
          </w:tcPr>
          <w:p w14:paraId="2DDC7A4B" w14:textId="250F85F2" w:rsidR="00C009CA" w:rsidRPr="00A411BA" w:rsidRDefault="00C009CA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Household income</w:t>
            </w:r>
          </w:p>
        </w:tc>
      </w:tr>
      <w:tr w:rsidR="00F24D57" w:rsidRPr="00A411BA" w14:paraId="7D10A9DF" w14:textId="7E4C559A" w:rsidTr="00C025AE">
        <w:tc>
          <w:tcPr>
            <w:tcW w:w="3325" w:type="dxa"/>
          </w:tcPr>
          <w:p w14:paraId="228F6D04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Above poverty line</w:t>
            </w:r>
          </w:p>
        </w:tc>
        <w:tc>
          <w:tcPr>
            <w:tcW w:w="2070" w:type="dxa"/>
          </w:tcPr>
          <w:p w14:paraId="7355FDE7" w14:textId="61BA4922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44FA83C0" w14:textId="2869D8B7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599D27E7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517CE44A" w14:textId="5D7ED226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F24D57" w:rsidRPr="00A411BA" w14:paraId="23D99717" w14:textId="3F4EC1BA" w:rsidTr="00C025AE">
        <w:tc>
          <w:tcPr>
            <w:tcW w:w="3325" w:type="dxa"/>
          </w:tcPr>
          <w:p w14:paraId="0351D1DE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Below poverty line</w:t>
            </w:r>
          </w:p>
        </w:tc>
        <w:tc>
          <w:tcPr>
            <w:tcW w:w="2070" w:type="dxa"/>
          </w:tcPr>
          <w:p w14:paraId="74ECDCE1" w14:textId="2A04622C" w:rsidR="00F24D57" w:rsidRPr="00A411BA" w:rsidRDefault="00F24D57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0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9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7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(0.77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21)</w:t>
            </w:r>
          </w:p>
        </w:tc>
        <w:tc>
          <w:tcPr>
            <w:tcW w:w="990" w:type="dxa"/>
          </w:tcPr>
          <w:p w14:paraId="3DE29C87" w14:textId="45DF7DE6" w:rsidR="00F24D57" w:rsidRPr="00A411BA" w:rsidRDefault="00940955" w:rsidP="007A3F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940955">
              <w:rPr>
                <w:rFonts w:ascii="Times New Roman" w:hAnsi="Times New Roman"/>
                <w:sz w:val="20"/>
              </w:rPr>
              <w:t>.772</w:t>
            </w:r>
          </w:p>
        </w:tc>
        <w:tc>
          <w:tcPr>
            <w:tcW w:w="1980" w:type="dxa"/>
          </w:tcPr>
          <w:p w14:paraId="399BAA1B" w14:textId="61C7717E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0.96 (0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7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5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2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5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1049" w:type="dxa"/>
          </w:tcPr>
          <w:p w14:paraId="4B6AC40D" w14:textId="5FE353E5" w:rsidR="00F24D57" w:rsidRPr="00A411BA" w:rsidRDefault="002717C3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2717C3">
              <w:rPr>
                <w:rFonts w:ascii="Times New Roman" w:hAnsi="Times New Roman"/>
                <w:color w:val="010205"/>
                <w:sz w:val="20"/>
              </w:rPr>
              <w:t>.782</w:t>
            </w:r>
          </w:p>
        </w:tc>
      </w:tr>
      <w:tr w:rsidR="00C009CA" w:rsidRPr="00A411BA" w14:paraId="4C8F525F" w14:textId="59F00B80" w:rsidTr="00616DC1">
        <w:tc>
          <w:tcPr>
            <w:tcW w:w="9414" w:type="dxa"/>
            <w:gridSpan w:val="5"/>
          </w:tcPr>
          <w:p w14:paraId="68F6131A" w14:textId="5A8DF32A" w:rsidR="00C009CA" w:rsidRPr="00A411BA" w:rsidRDefault="00C009CA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Number vehicles in household</w:t>
            </w:r>
          </w:p>
        </w:tc>
      </w:tr>
      <w:tr w:rsidR="00F24D57" w:rsidRPr="00A411BA" w14:paraId="11FEE005" w14:textId="4347B1F9" w:rsidTr="00C025AE">
        <w:tc>
          <w:tcPr>
            <w:tcW w:w="3325" w:type="dxa"/>
          </w:tcPr>
          <w:p w14:paraId="3157F508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 xml:space="preserve">Have cars </w:t>
            </w:r>
          </w:p>
        </w:tc>
        <w:tc>
          <w:tcPr>
            <w:tcW w:w="2070" w:type="dxa"/>
          </w:tcPr>
          <w:p w14:paraId="16600AAD" w14:textId="4E27AE7B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7D864F5C" w14:textId="05BC09CE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249F6553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30837C05" w14:textId="6AD33083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F24D57" w:rsidRPr="00A411BA" w14:paraId="7BD92DB9" w14:textId="3F398822" w:rsidTr="00C025AE">
        <w:tc>
          <w:tcPr>
            <w:tcW w:w="3325" w:type="dxa"/>
          </w:tcPr>
          <w:p w14:paraId="79E4E280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No car</w:t>
            </w:r>
          </w:p>
        </w:tc>
        <w:tc>
          <w:tcPr>
            <w:tcW w:w="2070" w:type="dxa"/>
          </w:tcPr>
          <w:p w14:paraId="5CD23BAA" w14:textId="17A1CCE0" w:rsidR="00F24D57" w:rsidRPr="00A411BA" w:rsidRDefault="00F24D57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1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(0.70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4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5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990" w:type="dxa"/>
          </w:tcPr>
          <w:p w14:paraId="0847C9A5" w14:textId="5793CA1E" w:rsidR="00F24D57" w:rsidRPr="00A411BA" w:rsidRDefault="00446AEE" w:rsidP="007A3F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446AEE">
              <w:rPr>
                <w:rFonts w:ascii="Times New Roman" w:hAnsi="Times New Roman"/>
                <w:sz w:val="20"/>
              </w:rPr>
              <w:t>.971</w:t>
            </w:r>
          </w:p>
        </w:tc>
        <w:tc>
          <w:tcPr>
            <w:tcW w:w="1980" w:type="dxa"/>
          </w:tcPr>
          <w:p w14:paraId="450F6D19" w14:textId="40EB3BBB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0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1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(0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6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8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5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1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1049" w:type="dxa"/>
          </w:tcPr>
          <w:p w14:paraId="1D2862A9" w14:textId="1175D2AC" w:rsidR="00F24D57" w:rsidRPr="00A411BA" w:rsidRDefault="002717C3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2717C3">
              <w:rPr>
                <w:rFonts w:ascii="Times New Roman" w:hAnsi="Times New Roman"/>
                <w:color w:val="010205"/>
                <w:sz w:val="20"/>
              </w:rPr>
              <w:t>.969</w:t>
            </w:r>
          </w:p>
        </w:tc>
      </w:tr>
      <w:tr w:rsidR="00C009CA" w:rsidRPr="00A411BA" w14:paraId="28E4D172" w14:textId="315DACDC" w:rsidTr="00085E25">
        <w:tc>
          <w:tcPr>
            <w:tcW w:w="9414" w:type="dxa"/>
            <w:gridSpan w:val="5"/>
          </w:tcPr>
          <w:p w14:paraId="71BD47FD" w14:textId="02018771" w:rsidR="00C009CA" w:rsidRPr="00A411BA" w:rsidRDefault="00C009CA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Maternal smoking around birth</w:t>
            </w:r>
          </w:p>
        </w:tc>
      </w:tr>
      <w:tr w:rsidR="00F24D57" w:rsidRPr="00A411BA" w14:paraId="5ECE35C6" w14:textId="057FAD79" w:rsidTr="00C025AE">
        <w:tc>
          <w:tcPr>
            <w:tcW w:w="3325" w:type="dxa"/>
          </w:tcPr>
          <w:p w14:paraId="6D43C998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2070" w:type="dxa"/>
          </w:tcPr>
          <w:p w14:paraId="5C99BB7C" w14:textId="2F4BF3F4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10BA7A36" w14:textId="40C697FE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5CEF2E40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0E2EB87A" w14:textId="2D979FFF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F24D57" w:rsidRPr="00A411BA" w14:paraId="5DD842F5" w14:textId="3167D8AB" w:rsidTr="00C025AE">
        <w:tc>
          <w:tcPr>
            <w:tcW w:w="3325" w:type="dxa"/>
          </w:tcPr>
          <w:p w14:paraId="27F1D5AE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2070" w:type="dxa"/>
          </w:tcPr>
          <w:p w14:paraId="039F4B82" w14:textId="5E5D415B" w:rsidR="00F24D57" w:rsidRPr="00A411BA" w:rsidRDefault="00F24D57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1.07 (0.88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30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990" w:type="dxa"/>
          </w:tcPr>
          <w:p w14:paraId="11205ECB" w14:textId="04E041DA" w:rsidR="00F24D57" w:rsidRPr="00A411BA" w:rsidRDefault="00446AEE" w:rsidP="007A3F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446AEE">
              <w:rPr>
                <w:rFonts w:ascii="Times New Roman" w:hAnsi="Times New Roman"/>
                <w:sz w:val="20"/>
              </w:rPr>
              <w:t>.493</w:t>
            </w:r>
          </w:p>
        </w:tc>
        <w:tc>
          <w:tcPr>
            <w:tcW w:w="1980" w:type="dxa"/>
          </w:tcPr>
          <w:p w14:paraId="21E15DCD" w14:textId="795348DA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08 (0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8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9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3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3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) </w:t>
            </w:r>
          </w:p>
        </w:tc>
        <w:tc>
          <w:tcPr>
            <w:tcW w:w="1049" w:type="dxa"/>
          </w:tcPr>
          <w:p w14:paraId="77EFE25F" w14:textId="194B8B98" w:rsidR="00F24D57" w:rsidRPr="00A411BA" w:rsidRDefault="002717C3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2717C3">
              <w:rPr>
                <w:rFonts w:ascii="Times New Roman" w:hAnsi="Times New Roman"/>
                <w:color w:val="010205"/>
                <w:sz w:val="20"/>
              </w:rPr>
              <w:t>.431</w:t>
            </w:r>
          </w:p>
        </w:tc>
      </w:tr>
      <w:tr w:rsidR="00C009CA" w:rsidRPr="00A411BA" w14:paraId="7169E038" w14:textId="48CC56F0" w:rsidTr="003460E4">
        <w:tc>
          <w:tcPr>
            <w:tcW w:w="9414" w:type="dxa"/>
            <w:gridSpan w:val="5"/>
          </w:tcPr>
          <w:p w14:paraId="62301BEA" w14:textId="43A4432F" w:rsidR="00C009CA" w:rsidRPr="00A411BA" w:rsidRDefault="00C009CA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Education</w:t>
            </w:r>
          </w:p>
        </w:tc>
      </w:tr>
      <w:tr w:rsidR="00F24D57" w:rsidRPr="00A411BA" w14:paraId="0148E2E8" w14:textId="6AABBAF8" w:rsidTr="00C025AE">
        <w:tc>
          <w:tcPr>
            <w:tcW w:w="3325" w:type="dxa"/>
          </w:tcPr>
          <w:p w14:paraId="05CBB244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University</w:t>
            </w:r>
          </w:p>
        </w:tc>
        <w:tc>
          <w:tcPr>
            <w:tcW w:w="2070" w:type="dxa"/>
          </w:tcPr>
          <w:p w14:paraId="7282A029" w14:textId="333B7215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18472D59" w14:textId="0C4E7C55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7DA36AE6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5930A990" w14:textId="0526EFA3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F24D57" w:rsidRPr="00A411BA" w14:paraId="5CB8A6E4" w14:textId="3AE5E19D" w:rsidTr="00C025AE">
        <w:tc>
          <w:tcPr>
            <w:tcW w:w="3325" w:type="dxa"/>
          </w:tcPr>
          <w:p w14:paraId="6435A0BE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Non-university</w:t>
            </w:r>
          </w:p>
        </w:tc>
        <w:tc>
          <w:tcPr>
            <w:tcW w:w="2070" w:type="dxa"/>
          </w:tcPr>
          <w:p w14:paraId="78647748" w14:textId="7C2CCABD" w:rsidR="00F24D57" w:rsidRPr="00A411BA" w:rsidRDefault="00F24D57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0.96 (0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8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1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1.15) </w:t>
            </w:r>
          </w:p>
        </w:tc>
        <w:tc>
          <w:tcPr>
            <w:tcW w:w="990" w:type="dxa"/>
          </w:tcPr>
          <w:p w14:paraId="4140FDCB" w14:textId="51333849" w:rsidR="00F24D57" w:rsidRPr="00A411BA" w:rsidRDefault="00446AEE" w:rsidP="007A3F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446AEE">
              <w:rPr>
                <w:rFonts w:ascii="Times New Roman" w:hAnsi="Times New Roman"/>
                <w:sz w:val="20"/>
              </w:rPr>
              <w:t>.675</w:t>
            </w:r>
          </w:p>
        </w:tc>
        <w:tc>
          <w:tcPr>
            <w:tcW w:w="1980" w:type="dxa"/>
          </w:tcPr>
          <w:p w14:paraId="7555194D" w14:textId="6F3C5AC3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0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9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1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(0.75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10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)</w:t>
            </w:r>
          </w:p>
        </w:tc>
        <w:tc>
          <w:tcPr>
            <w:tcW w:w="1049" w:type="dxa"/>
          </w:tcPr>
          <w:p w14:paraId="200D17E2" w14:textId="189DC7D8" w:rsidR="00F24D57" w:rsidRPr="00A411BA" w:rsidRDefault="002717C3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2717C3">
              <w:rPr>
                <w:rFonts w:ascii="Times New Roman" w:hAnsi="Times New Roman"/>
                <w:color w:val="010205"/>
                <w:sz w:val="20"/>
              </w:rPr>
              <w:t>.319</w:t>
            </w:r>
          </w:p>
        </w:tc>
      </w:tr>
      <w:tr w:rsidR="00C009CA" w:rsidRPr="00A411BA" w14:paraId="723B1AAF" w14:textId="3159F665" w:rsidTr="00203731">
        <w:tc>
          <w:tcPr>
            <w:tcW w:w="9414" w:type="dxa"/>
            <w:gridSpan w:val="5"/>
          </w:tcPr>
          <w:p w14:paraId="634E4A7E" w14:textId="0454B4FB" w:rsidR="00C009CA" w:rsidRPr="00A411BA" w:rsidRDefault="00C009CA" w:rsidP="004549B1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A411BA">
              <w:rPr>
                <w:rFonts w:ascii="Times New Roman" w:hAnsi="Times New Roman"/>
                <w:b/>
                <w:bCs/>
                <w:sz w:val="20"/>
              </w:rPr>
              <w:t>Employment</w:t>
            </w:r>
          </w:p>
        </w:tc>
      </w:tr>
      <w:tr w:rsidR="00F24D57" w:rsidRPr="00A411BA" w14:paraId="66788E30" w14:textId="4D8CC0C1" w:rsidTr="00C025AE">
        <w:tc>
          <w:tcPr>
            <w:tcW w:w="3325" w:type="dxa"/>
          </w:tcPr>
          <w:p w14:paraId="607B9825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Employed</w:t>
            </w:r>
          </w:p>
        </w:tc>
        <w:tc>
          <w:tcPr>
            <w:tcW w:w="2070" w:type="dxa"/>
          </w:tcPr>
          <w:p w14:paraId="0088A4ED" w14:textId="5AD4215F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990" w:type="dxa"/>
          </w:tcPr>
          <w:p w14:paraId="152BD7A4" w14:textId="01540C5E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  <w:tc>
          <w:tcPr>
            <w:tcW w:w="1980" w:type="dxa"/>
          </w:tcPr>
          <w:p w14:paraId="4DFC6341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1 [Reference]</w:t>
            </w:r>
          </w:p>
        </w:tc>
        <w:tc>
          <w:tcPr>
            <w:tcW w:w="1049" w:type="dxa"/>
          </w:tcPr>
          <w:p w14:paraId="2BCB850E" w14:textId="38D89486" w:rsidR="00F24D57" w:rsidRPr="00A411BA" w:rsidRDefault="00B41AC4" w:rsidP="007A3F37">
            <w:pPr>
              <w:rPr>
                <w:rFonts w:ascii="Times New Roman" w:hAnsi="Times New Roman"/>
                <w:sz w:val="20"/>
              </w:rPr>
            </w:pPr>
            <w:r w:rsidRPr="00221EE3">
              <w:rPr>
                <w:rFonts w:ascii="Times New Roman" w:hAnsi="Times New Roman"/>
                <w:sz w:val="20"/>
              </w:rPr>
              <w:t>—</w:t>
            </w:r>
          </w:p>
        </w:tc>
      </w:tr>
      <w:tr w:rsidR="00F24D57" w:rsidRPr="00A411BA" w14:paraId="09B6B08B" w14:textId="39BC34DD" w:rsidTr="00C025AE">
        <w:tc>
          <w:tcPr>
            <w:tcW w:w="3325" w:type="dxa"/>
          </w:tcPr>
          <w:p w14:paraId="39F3BA3A" w14:textId="77777777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sz w:val="20"/>
              </w:rPr>
              <w:t>Unemployed</w:t>
            </w:r>
          </w:p>
        </w:tc>
        <w:tc>
          <w:tcPr>
            <w:tcW w:w="2070" w:type="dxa"/>
          </w:tcPr>
          <w:p w14:paraId="563C2766" w14:textId="3B090BE9" w:rsidR="00F24D57" w:rsidRPr="00A411BA" w:rsidRDefault="00F24D57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51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 xml:space="preserve"> (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 xml:space="preserve">0.98 </w:t>
            </w:r>
            <w:r w:rsidRPr="00A411BA">
              <w:rPr>
                <w:rFonts w:ascii="Times New Roman" w:hAnsi="Times New Roman"/>
                <w:b/>
                <w:bCs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2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3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3</w:t>
            </w:r>
            <w:r w:rsidRPr="00A411BA">
              <w:rPr>
                <w:rFonts w:ascii="Times New Roman" w:hAnsi="Times New Roman"/>
                <w:b/>
                <w:bCs/>
                <w:color w:val="010205"/>
                <w:sz w:val="20"/>
              </w:rPr>
              <w:t>)</w:t>
            </w:r>
          </w:p>
        </w:tc>
        <w:tc>
          <w:tcPr>
            <w:tcW w:w="990" w:type="dxa"/>
          </w:tcPr>
          <w:p w14:paraId="5CC05636" w14:textId="392F0735" w:rsidR="00F24D57" w:rsidRPr="00446AEE" w:rsidRDefault="00446AEE" w:rsidP="007A3F3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446AEE">
              <w:rPr>
                <w:rFonts w:ascii="Times New Roman" w:hAnsi="Times New Roman"/>
                <w:sz w:val="20"/>
              </w:rPr>
              <w:t>.059</w:t>
            </w:r>
          </w:p>
        </w:tc>
        <w:tc>
          <w:tcPr>
            <w:tcW w:w="1980" w:type="dxa"/>
          </w:tcPr>
          <w:p w14:paraId="59B82D82" w14:textId="23F61661" w:rsidR="00F24D57" w:rsidRPr="00A411BA" w:rsidRDefault="00F24D57" w:rsidP="007A3F37">
            <w:pPr>
              <w:rPr>
                <w:rFonts w:ascii="Times New Roman" w:hAnsi="Times New Roman"/>
                <w:sz w:val="20"/>
              </w:rPr>
            </w:pPr>
            <w:r w:rsidRPr="00A411BA">
              <w:rPr>
                <w:rFonts w:ascii="Times New Roman" w:hAnsi="Times New Roman"/>
                <w:color w:val="010205"/>
                <w:sz w:val="20"/>
              </w:rPr>
              <w:t>1.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>5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>4</w:t>
            </w:r>
            <w:r w:rsidR="00C22A2E" w:rsidRPr="00A411BA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(0.97</w:t>
            </w:r>
            <w:r w:rsidR="00C22A2E">
              <w:rPr>
                <w:rFonts w:ascii="Times New Roman" w:hAnsi="Times New Roman"/>
                <w:color w:val="010205"/>
                <w:sz w:val="20"/>
              </w:rPr>
              <w:t xml:space="preserve"> </w:t>
            </w:r>
            <w:r w:rsidRPr="00A411BA">
              <w:rPr>
                <w:rFonts w:ascii="Times New Roman" w:hAnsi="Times New Roman"/>
                <w:sz w:val="20"/>
              </w:rPr>
              <w:t xml:space="preserve">– </w:t>
            </w:r>
            <w:r w:rsidRPr="00A411BA">
              <w:rPr>
                <w:rFonts w:ascii="Times New Roman" w:hAnsi="Times New Roman"/>
                <w:color w:val="010205"/>
                <w:sz w:val="20"/>
              </w:rPr>
              <w:t>2.44)</w:t>
            </w:r>
          </w:p>
        </w:tc>
        <w:tc>
          <w:tcPr>
            <w:tcW w:w="1049" w:type="dxa"/>
          </w:tcPr>
          <w:p w14:paraId="0444E6C5" w14:textId="18C7F5F1" w:rsidR="00F24D57" w:rsidRPr="00A411BA" w:rsidRDefault="002717C3" w:rsidP="007A3F37">
            <w:pPr>
              <w:rPr>
                <w:rFonts w:ascii="Times New Roman" w:hAnsi="Times New Roman"/>
                <w:color w:val="010205"/>
                <w:sz w:val="20"/>
              </w:rPr>
            </w:pPr>
            <w:r>
              <w:rPr>
                <w:rFonts w:ascii="Times New Roman" w:hAnsi="Times New Roman"/>
                <w:color w:val="010205"/>
                <w:sz w:val="20"/>
              </w:rPr>
              <w:t>0</w:t>
            </w:r>
            <w:r w:rsidRPr="002717C3">
              <w:rPr>
                <w:rFonts w:ascii="Times New Roman" w:hAnsi="Times New Roman"/>
                <w:color w:val="010205"/>
                <w:sz w:val="20"/>
              </w:rPr>
              <w:t>.067</w:t>
            </w:r>
          </w:p>
        </w:tc>
      </w:tr>
    </w:tbl>
    <w:p w14:paraId="08E59032" w14:textId="77777777" w:rsidR="007A6B6B" w:rsidRPr="00E22916" w:rsidRDefault="007A6B6B" w:rsidP="007A6B6B">
      <w:pPr>
        <w:rPr>
          <w:rFonts w:ascii="Times New Roman" w:hAnsi="Times New Roman"/>
          <w:sz w:val="20"/>
        </w:rPr>
      </w:pPr>
      <w:proofErr w:type="gramStart"/>
      <w:r w:rsidRPr="00E22916">
        <w:rPr>
          <w:rFonts w:ascii="Times New Roman" w:hAnsi="Times New Roman"/>
          <w:sz w:val="20"/>
        </w:rPr>
        <w:t>OR,</w:t>
      </w:r>
      <w:proofErr w:type="gramEnd"/>
      <w:r w:rsidRPr="00E22916">
        <w:rPr>
          <w:rFonts w:ascii="Times New Roman" w:hAnsi="Times New Roman"/>
          <w:sz w:val="20"/>
        </w:rPr>
        <w:t xml:space="preserve"> Odds ratio; </w:t>
      </w:r>
      <w:proofErr w:type="spellStart"/>
      <w:r w:rsidRPr="00E22916">
        <w:rPr>
          <w:rFonts w:ascii="Times New Roman" w:hAnsi="Times New Roman"/>
          <w:sz w:val="20"/>
        </w:rPr>
        <w:t>aOR</w:t>
      </w:r>
      <w:proofErr w:type="spellEnd"/>
      <w:r w:rsidRPr="00E22916">
        <w:rPr>
          <w:rFonts w:ascii="Times New Roman" w:hAnsi="Times New Roman"/>
          <w:sz w:val="20"/>
        </w:rPr>
        <w:t>, adjusted odds ratio</w:t>
      </w:r>
      <w:r>
        <w:rPr>
          <w:rFonts w:ascii="Times New Roman" w:hAnsi="Times New Roman"/>
          <w:sz w:val="20"/>
        </w:rPr>
        <w:t xml:space="preserve">; </w:t>
      </w:r>
      <w:r w:rsidRPr="00E22916">
        <w:rPr>
          <w:rFonts w:ascii="Times New Roman" w:hAnsi="Times New Roman"/>
          <w:sz w:val="20"/>
        </w:rPr>
        <w:t>—, not applicable</w:t>
      </w:r>
      <w:r>
        <w:rPr>
          <w:rFonts w:ascii="Times New Roman" w:hAnsi="Times New Roman"/>
          <w:sz w:val="20"/>
        </w:rPr>
        <w:t>.</w:t>
      </w:r>
    </w:p>
    <w:p w14:paraId="2E1C2D67" w14:textId="22890EEB" w:rsidR="0025066E" w:rsidRPr="00C26A10" w:rsidRDefault="0025066E" w:rsidP="0025066E">
      <w:pPr>
        <w:rPr>
          <w:rFonts w:ascii="Times New Roman" w:hAnsi="Times New Roman"/>
          <w:sz w:val="20"/>
        </w:rPr>
      </w:pPr>
      <w:r w:rsidRPr="00C26A10">
        <w:rPr>
          <w:rFonts w:ascii="Times New Roman" w:hAnsi="Times New Roman"/>
          <w:sz w:val="20"/>
          <w:vertAlign w:val="superscript"/>
        </w:rPr>
        <w:t>a</w:t>
      </w:r>
      <w:r w:rsidRPr="00C26A10">
        <w:rPr>
          <w:rFonts w:ascii="Times New Roman" w:hAnsi="Times New Roman"/>
          <w:sz w:val="20"/>
        </w:rPr>
        <w:t xml:space="preserve"> P value calculated by univariate logistic regression</w:t>
      </w:r>
      <w:r>
        <w:rPr>
          <w:rFonts w:ascii="Times New Roman" w:hAnsi="Times New Roman"/>
          <w:sz w:val="20"/>
        </w:rPr>
        <w:t xml:space="preserve">; </w:t>
      </w:r>
      <w:r w:rsidRPr="00AB3647">
        <w:rPr>
          <w:rFonts w:ascii="Times New Roman" w:hAnsi="Times New Roman"/>
          <w:sz w:val="20"/>
        </w:rPr>
        <w:t>significant at P &lt;</w:t>
      </w:r>
      <w:r w:rsidR="00BF7E00">
        <w:rPr>
          <w:rFonts w:ascii="Times New Roman" w:hAnsi="Times New Roman"/>
          <w:sz w:val="20"/>
        </w:rPr>
        <w:t xml:space="preserve"> </w:t>
      </w:r>
      <w:r w:rsidR="003B332E">
        <w:rPr>
          <w:rFonts w:ascii="Times New Roman" w:hAnsi="Times New Roman"/>
          <w:sz w:val="20"/>
        </w:rPr>
        <w:t>0</w:t>
      </w:r>
      <w:r w:rsidRPr="00AB3647">
        <w:rPr>
          <w:rFonts w:ascii="Times New Roman" w:hAnsi="Times New Roman"/>
          <w:sz w:val="20"/>
        </w:rPr>
        <w:t>.05</w:t>
      </w:r>
      <w:r w:rsidRPr="00C26A10">
        <w:rPr>
          <w:rFonts w:ascii="Times New Roman" w:hAnsi="Times New Roman"/>
          <w:sz w:val="20"/>
        </w:rPr>
        <w:t>.</w:t>
      </w:r>
    </w:p>
    <w:p w14:paraId="0A06A40F" w14:textId="7F0E0C88" w:rsidR="0025066E" w:rsidRPr="00353358" w:rsidRDefault="0025066E" w:rsidP="0025066E">
      <w:pPr>
        <w:rPr>
          <w:rFonts w:ascii="Times New Roman" w:hAnsi="Times New Roman"/>
          <w:sz w:val="20"/>
        </w:rPr>
      </w:pPr>
      <w:r w:rsidRPr="00C26A10">
        <w:rPr>
          <w:rFonts w:ascii="Times New Roman" w:hAnsi="Times New Roman"/>
          <w:sz w:val="20"/>
          <w:vertAlign w:val="superscript"/>
        </w:rPr>
        <w:t>b</w:t>
      </w:r>
      <w:r w:rsidRPr="00C26A10">
        <w:rPr>
          <w:rFonts w:ascii="Times New Roman" w:hAnsi="Times New Roman"/>
          <w:sz w:val="20"/>
        </w:rPr>
        <w:t xml:space="preserve"> P value calculated by multivariate logistic regression</w:t>
      </w:r>
      <w:r>
        <w:rPr>
          <w:rFonts w:ascii="Times New Roman" w:hAnsi="Times New Roman"/>
          <w:sz w:val="20"/>
        </w:rPr>
        <w:t xml:space="preserve">; </w:t>
      </w:r>
      <w:r w:rsidRPr="00AB3647">
        <w:rPr>
          <w:rFonts w:ascii="Times New Roman" w:hAnsi="Times New Roman"/>
          <w:sz w:val="20"/>
        </w:rPr>
        <w:t>significant at P &lt;</w:t>
      </w:r>
      <w:r w:rsidR="00BF7E00">
        <w:rPr>
          <w:rFonts w:ascii="Times New Roman" w:hAnsi="Times New Roman"/>
          <w:sz w:val="20"/>
        </w:rPr>
        <w:t xml:space="preserve"> </w:t>
      </w:r>
      <w:r w:rsidR="003B332E">
        <w:rPr>
          <w:rFonts w:ascii="Times New Roman" w:hAnsi="Times New Roman"/>
          <w:sz w:val="20"/>
        </w:rPr>
        <w:t>0</w:t>
      </w:r>
      <w:r w:rsidRPr="00AB3647">
        <w:rPr>
          <w:rFonts w:ascii="Times New Roman" w:hAnsi="Times New Roman"/>
          <w:sz w:val="20"/>
        </w:rPr>
        <w:t>.05</w:t>
      </w:r>
      <w:r w:rsidRPr="00C26A10">
        <w:rPr>
          <w:rFonts w:ascii="Times New Roman" w:hAnsi="Times New Roman"/>
          <w:sz w:val="20"/>
        </w:rPr>
        <w:t>.</w:t>
      </w:r>
    </w:p>
    <w:p w14:paraId="457990EC" w14:textId="32C54D72" w:rsidR="008D0886" w:rsidRDefault="00E86603" w:rsidP="00E8660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 xml:space="preserve">* </w:t>
      </w:r>
      <w:r w:rsidRPr="00742C34">
        <w:rPr>
          <w:rFonts w:ascii="Times New Roman" w:hAnsi="Times New Roman"/>
          <w:sz w:val="20"/>
        </w:rPr>
        <w:t>For the univariate regression model, only one variable was included in each model</w:t>
      </w:r>
      <w:r w:rsidR="008D0886">
        <w:rPr>
          <w:rFonts w:ascii="Times New Roman" w:hAnsi="Times New Roman"/>
          <w:sz w:val="20"/>
        </w:rPr>
        <w:t>.</w:t>
      </w:r>
    </w:p>
    <w:p w14:paraId="0A883467" w14:textId="5638EFD2" w:rsidR="00E86603" w:rsidRPr="00221EE3" w:rsidRDefault="008D0886" w:rsidP="00E86603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* F</w:t>
      </w:r>
      <w:r w:rsidR="00E86603" w:rsidRPr="00742C34">
        <w:rPr>
          <w:rFonts w:ascii="Times New Roman" w:hAnsi="Times New Roman"/>
          <w:sz w:val="20"/>
        </w:rPr>
        <w:t>or the multivariate regression model, all 13 variables listed in the table were included.</w:t>
      </w:r>
      <w:r>
        <w:rPr>
          <w:rFonts w:ascii="Times New Roman" w:hAnsi="Times New Roman"/>
          <w:sz w:val="20"/>
        </w:rPr>
        <w:t xml:space="preserve"> </w:t>
      </w:r>
      <w:r w:rsidRPr="007276B3">
        <w:rPr>
          <w:rFonts w:ascii="Times New Roman" w:hAnsi="Times New Roman"/>
          <w:sz w:val="20"/>
        </w:rPr>
        <w:t>These variables are age, BMI, IMD, sex, PRS, family history, current tobacco smoking, alcohol intake frequency, household income, number vehicles in household, maternal smoking around birth, education, and employment.</w:t>
      </w:r>
    </w:p>
    <w:p w14:paraId="790C36A7" w14:textId="77777777" w:rsidR="00653C6C" w:rsidRPr="00A411BA" w:rsidRDefault="00653C6C" w:rsidP="00653C6C">
      <w:pPr>
        <w:rPr>
          <w:rFonts w:ascii="Times New Roman" w:hAnsi="Times New Roman"/>
          <w:sz w:val="20"/>
        </w:rPr>
      </w:pPr>
    </w:p>
    <w:p w14:paraId="64999D00" w14:textId="77777777" w:rsidR="00653C6C" w:rsidRPr="00140278" w:rsidRDefault="00653C6C" w:rsidP="00140278">
      <w:pPr>
        <w:spacing w:line="480" w:lineRule="auto"/>
        <w:rPr>
          <w:rFonts w:ascii="Times New Roman" w:hAnsi="Times New Roman"/>
          <w:sz w:val="20"/>
        </w:rPr>
      </w:pPr>
    </w:p>
    <w:p w14:paraId="551FAC28" w14:textId="77777777" w:rsidR="00653C6C" w:rsidRPr="00140278" w:rsidRDefault="00653C6C" w:rsidP="00140278">
      <w:pPr>
        <w:spacing w:line="480" w:lineRule="auto"/>
        <w:rPr>
          <w:rFonts w:ascii="Times New Roman" w:hAnsi="Times New Roman"/>
          <w:sz w:val="20"/>
        </w:rPr>
      </w:pPr>
    </w:p>
    <w:p w14:paraId="3B1C6CCC" w14:textId="77777777" w:rsidR="00653C6C" w:rsidRPr="00140278" w:rsidRDefault="00653C6C" w:rsidP="00140278">
      <w:pPr>
        <w:spacing w:line="480" w:lineRule="auto"/>
        <w:rPr>
          <w:rFonts w:ascii="Times New Roman" w:hAnsi="Times New Roman"/>
          <w:sz w:val="20"/>
        </w:rPr>
      </w:pPr>
    </w:p>
    <w:p w14:paraId="335B8570" w14:textId="77777777" w:rsidR="0025066E" w:rsidRPr="00140278" w:rsidRDefault="0025066E" w:rsidP="00140278">
      <w:pPr>
        <w:spacing w:line="480" w:lineRule="auto"/>
        <w:rPr>
          <w:rFonts w:ascii="Times New Roman" w:hAnsi="Times New Roman"/>
          <w:b/>
          <w:bCs/>
          <w:sz w:val="20"/>
        </w:rPr>
      </w:pPr>
    </w:p>
    <w:p w14:paraId="63389527" w14:textId="77777777" w:rsidR="00E86603" w:rsidRPr="00A411BA" w:rsidRDefault="00E86603" w:rsidP="00140278">
      <w:pPr>
        <w:spacing w:line="480" w:lineRule="auto"/>
        <w:rPr>
          <w:rFonts w:ascii="Times New Roman" w:hAnsi="Times New Roman"/>
          <w:sz w:val="20"/>
        </w:rPr>
      </w:pPr>
    </w:p>
    <w:sectPr w:rsidR="00E86603" w:rsidRPr="00A411B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4A2D2" w14:textId="77777777" w:rsidR="00102B09" w:rsidRDefault="00102B09" w:rsidP="00537567">
      <w:r>
        <w:separator/>
      </w:r>
    </w:p>
  </w:endnote>
  <w:endnote w:type="continuationSeparator" w:id="0">
    <w:p w14:paraId="6CE9F277" w14:textId="77777777" w:rsidR="00102B09" w:rsidRDefault="00102B09" w:rsidP="005375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">
    <w:altName w:val="Calibri"/>
    <w:charset w:val="00"/>
    <w:family w:val="swiss"/>
    <w:pitch w:val="variable"/>
    <w:sig w:usb0="80000287" w:usb1="00000000" w:usb2="00000000" w:usb3="00000000" w:csb0="0000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29DAA" w14:textId="77777777" w:rsidR="00537567" w:rsidRDefault="00537567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024D9C7D" w14:textId="77777777" w:rsidR="00537567" w:rsidRDefault="005375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C44F2" w14:textId="77777777" w:rsidR="00102B09" w:rsidRDefault="00102B09" w:rsidP="00537567">
      <w:r>
        <w:separator/>
      </w:r>
    </w:p>
  </w:footnote>
  <w:footnote w:type="continuationSeparator" w:id="0">
    <w:p w14:paraId="62AA7B14" w14:textId="77777777" w:rsidR="00102B09" w:rsidRDefault="00102B09" w:rsidP="005375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C6C"/>
    <w:rsid w:val="00001DC0"/>
    <w:rsid w:val="000057BD"/>
    <w:rsid w:val="0000762C"/>
    <w:rsid w:val="00010103"/>
    <w:rsid w:val="00017427"/>
    <w:rsid w:val="00022A82"/>
    <w:rsid w:val="0002407C"/>
    <w:rsid w:val="000273DC"/>
    <w:rsid w:val="000366E6"/>
    <w:rsid w:val="0003735E"/>
    <w:rsid w:val="0004083F"/>
    <w:rsid w:val="00042CC8"/>
    <w:rsid w:val="00042D18"/>
    <w:rsid w:val="000455D0"/>
    <w:rsid w:val="00045FBD"/>
    <w:rsid w:val="00046525"/>
    <w:rsid w:val="00050D05"/>
    <w:rsid w:val="0005323C"/>
    <w:rsid w:val="00053728"/>
    <w:rsid w:val="00057793"/>
    <w:rsid w:val="00065CC6"/>
    <w:rsid w:val="00066BC7"/>
    <w:rsid w:val="00075815"/>
    <w:rsid w:val="00081F69"/>
    <w:rsid w:val="00083322"/>
    <w:rsid w:val="00085130"/>
    <w:rsid w:val="000924CB"/>
    <w:rsid w:val="00094843"/>
    <w:rsid w:val="000B178B"/>
    <w:rsid w:val="000B2914"/>
    <w:rsid w:val="000B45FB"/>
    <w:rsid w:val="000B4CE0"/>
    <w:rsid w:val="000D1299"/>
    <w:rsid w:val="000D13F0"/>
    <w:rsid w:val="000D1589"/>
    <w:rsid w:val="000D15D0"/>
    <w:rsid w:val="000D4D31"/>
    <w:rsid w:val="000D67BB"/>
    <w:rsid w:val="000F0CEB"/>
    <w:rsid w:val="000F3347"/>
    <w:rsid w:val="00101B7F"/>
    <w:rsid w:val="00102B09"/>
    <w:rsid w:val="00105725"/>
    <w:rsid w:val="00106053"/>
    <w:rsid w:val="001074EF"/>
    <w:rsid w:val="0011565B"/>
    <w:rsid w:val="00117B05"/>
    <w:rsid w:val="0012053D"/>
    <w:rsid w:val="0013098E"/>
    <w:rsid w:val="00130F1D"/>
    <w:rsid w:val="00131D38"/>
    <w:rsid w:val="001320D7"/>
    <w:rsid w:val="00133DB9"/>
    <w:rsid w:val="001344F7"/>
    <w:rsid w:val="00140278"/>
    <w:rsid w:val="00145EF0"/>
    <w:rsid w:val="00150A99"/>
    <w:rsid w:val="001522D4"/>
    <w:rsid w:val="00155713"/>
    <w:rsid w:val="001603FE"/>
    <w:rsid w:val="00161B8A"/>
    <w:rsid w:val="00161DB1"/>
    <w:rsid w:val="001736DC"/>
    <w:rsid w:val="001744DD"/>
    <w:rsid w:val="001922EB"/>
    <w:rsid w:val="001961FD"/>
    <w:rsid w:val="00197807"/>
    <w:rsid w:val="001A0073"/>
    <w:rsid w:val="001A6F16"/>
    <w:rsid w:val="001B28FD"/>
    <w:rsid w:val="001B433D"/>
    <w:rsid w:val="001B5ECD"/>
    <w:rsid w:val="001B6532"/>
    <w:rsid w:val="001B7050"/>
    <w:rsid w:val="001C0535"/>
    <w:rsid w:val="001C1258"/>
    <w:rsid w:val="001C23BC"/>
    <w:rsid w:val="001C3162"/>
    <w:rsid w:val="001D6969"/>
    <w:rsid w:val="001D6C51"/>
    <w:rsid w:val="001E5F3E"/>
    <w:rsid w:val="001E6330"/>
    <w:rsid w:val="001E699E"/>
    <w:rsid w:val="001E6AB6"/>
    <w:rsid w:val="001F05D8"/>
    <w:rsid w:val="001F5B4B"/>
    <w:rsid w:val="00200A20"/>
    <w:rsid w:val="00200DEE"/>
    <w:rsid w:val="00204514"/>
    <w:rsid w:val="002143D0"/>
    <w:rsid w:val="00220E05"/>
    <w:rsid w:val="00221420"/>
    <w:rsid w:val="00227FFA"/>
    <w:rsid w:val="0023726B"/>
    <w:rsid w:val="0024764F"/>
    <w:rsid w:val="002502F8"/>
    <w:rsid w:val="0025066E"/>
    <w:rsid w:val="00253F05"/>
    <w:rsid w:val="00254621"/>
    <w:rsid w:val="00261776"/>
    <w:rsid w:val="002656CF"/>
    <w:rsid w:val="002717C3"/>
    <w:rsid w:val="00272AA5"/>
    <w:rsid w:val="00276701"/>
    <w:rsid w:val="0027746A"/>
    <w:rsid w:val="00281533"/>
    <w:rsid w:val="00282BDF"/>
    <w:rsid w:val="00284EDA"/>
    <w:rsid w:val="002872FB"/>
    <w:rsid w:val="00290AFD"/>
    <w:rsid w:val="002922D5"/>
    <w:rsid w:val="002A5BAD"/>
    <w:rsid w:val="002A6B0E"/>
    <w:rsid w:val="002C04C5"/>
    <w:rsid w:val="002C0BE3"/>
    <w:rsid w:val="002C25FC"/>
    <w:rsid w:val="002C74D1"/>
    <w:rsid w:val="002C793E"/>
    <w:rsid w:val="002D38BF"/>
    <w:rsid w:val="002D5DD6"/>
    <w:rsid w:val="002D76EB"/>
    <w:rsid w:val="002E0016"/>
    <w:rsid w:val="002E62ED"/>
    <w:rsid w:val="002F0283"/>
    <w:rsid w:val="002F115C"/>
    <w:rsid w:val="00302ADA"/>
    <w:rsid w:val="00305A20"/>
    <w:rsid w:val="00310232"/>
    <w:rsid w:val="003130F8"/>
    <w:rsid w:val="00315CEA"/>
    <w:rsid w:val="00317CFB"/>
    <w:rsid w:val="00325C19"/>
    <w:rsid w:val="00327419"/>
    <w:rsid w:val="00327A06"/>
    <w:rsid w:val="003324B8"/>
    <w:rsid w:val="003367B8"/>
    <w:rsid w:val="003375E9"/>
    <w:rsid w:val="00340AC1"/>
    <w:rsid w:val="00344894"/>
    <w:rsid w:val="0034792A"/>
    <w:rsid w:val="00351602"/>
    <w:rsid w:val="003523B8"/>
    <w:rsid w:val="00355BEF"/>
    <w:rsid w:val="003573BE"/>
    <w:rsid w:val="00362698"/>
    <w:rsid w:val="00362C6B"/>
    <w:rsid w:val="00365C89"/>
    <w:rsid w:val="00366D1B"/>
    <w:rsid w:val="00372A93"/>
    <w:rsid w:val="003744EA"/>
    <w:rsid w:val="0037605F"/>
    <w:rsid w:val="003765C7"/>
    <w:rsid w:val="003829D3"/>
    <w:rsid w:val="00382B11"/>
    <w:rsid w:val="003A2663"/>
    <w:rsid w:val="003A6661"/>
    <w:rsid w:val="003B2ACE"/>
    <w:rsid w:val="003B332E"/>
    <w:rsid w:val="003B3FD5"/>
    <w:rsid w:val="003B4A8A"/>
    <w:rsid w:val="003B6397"/>
    <w:rsid w:val="003C1D62"/>
    <w:rsid w:val="003C249E"/>
    <w:rsid w:val="003D3FF2"/>
    <w:rsid w:val="003D4D5E"/>
    <w:rsid w:val="003D64F9"/>
    <w:rsid w:val="003E31E0"/>
    <w:rsid w:val="003E4228"/>
    <w:rsid w:val="003E70F0"/>
    <w:rsid w:val="003F13D3"/>
    <w:rsid w:val="003F76FD"/>
    <w:rsid w:val="00400707"/>
    <w:rsid w:val="0040164C"/>
    <w:rsid w:val="004017D2"/>
    <w:rsid w:val="00401C57"/>
    <w:rsid w:val="004048D6"/>
    <w:rsid w:val="00405218"/>
    <w:rsid w:val="0040556F"/>
    <w:rsid w:val="00413434"/>
    <w:rsid w:val="00413A91"/>
    <w:rsid w:val="00414E72"/>
    <w:rsid w:val="00415D8C"/>
    <w:rsid w:val="004209A9"/>
    <w:rsid w:val="004229A0"/>
    <w:rsid w:val="004276FC"/>
    <w:rsid w:val="00440369"/>
    <w:rsid w:val="00443721"/>
    <w:rsid w:val="00446AEE"/>
    <w:rsid w:val="00453369"/>
    <w:rsid w:val="00457D1F"/>
    <w:rsid w:val="00461356"/>
    <w:rsid w:val="00461CB4"/>
    <w:rsid w:val="00463794"/>
    <w:rsid w:val="0046657E"/>
    <w:rsid w:val="00467145"/>
    <w:rsid w:val="00467E23"/>
    <w:rsid w:val="004767B1"/>
    <w:rsid w:val="004768F1"/>
    <w:rsid w:val="004771A7"/>
    <w:rsid w:val="004850DF"/>
    <w:rsid w:val="004A6007"/>
    <w:rsid w:val="004A75A3"/>
    <w:rsid w:val="004B127D"/>
    <w:rsid w:val="004B13F6"/>
    <w:rsid w:val="004B19E8"/>
    <w:rsid w:val="004B4D85"/>
    <w:rsid w:val="004C291F"/>
    <w:rsid w:val="004C4CFE"/>
    <w:rsid w:val="004D1F2B"/>
    <w:rsid w:val="004D5614"/>
    <w:rsid w:val="004D5C36"/>
    <w:rsid w:val="004E1F43"/>
    <w:rsid w:val="004F24EC"/>
    <w:rsid w:val="004F39CA"/>
    <w:rsid w:val="004F6863"/>
    <w:rsid w:val="00500D97"/>
    <w:rsid w:val="0050277E"/>
    <w:rsid w:val="00505C2F"/>
    <w:rsid w:val="00507287"/>
    <w:rsid w:val="00510532"/>
    <w:rsid w:val="00511471"/>
    <w:rsid w:val="00512743"/>
    <w:rsid w:val="00513EE6"/>
    <w:rsid w:val="0051401A"/>
    <w:rsid w:val="00531863"/>
    <w:rsid w:val="0053425C"/>
    <w:rsid w:val="005361EF"/>
    <w:rsid w:val="0053714B"/>
    <w:rsid w:val="00537567"/>
    <w:rsid w:val="0054445E"/>
    <w:rsid w:val="00545722"/>
    <w:rsid w:val="00545C87"/>
    <w:rsid w:val="005517C3"/>
    <w:rsid w:val="00551FE5"/>
    <w:rsid w:val="00555556"/>
    <w:rsid w:val="005555EC"/>
    <w:rsid w:val="005562B9"/>
    <w:rsid w:val="00567E28"/>
    <w:rsid w:val="00571100"/>
    <w:rsid w:val="0057266A"/>
    <w:rsid w:val="005736AB"/>
    <w:rsid w:val="00573BEF"/>
    <w:rsid w:val="00594EED"/>
    <w:rsid w:val="0059771E"/>
    <w:rsid w:val="00597FDA"/>
    <w:rsid w:val="005A0543"/>
    <w:rsid w:val="005A263B"/>
    <w:rsid w:val="005A7914"/>
    <w:rsid w:val="005B052F"/>
    <w:rsid w:val="005B2D49"/>
    <w:rsid w:val="005B4948"/>
    <w:rsid w:val="005B77BB"/>
    <w:rsid w:val="005B78C7"/>
    <w:rsid w:val="005C4C58"/>
    <w:rsid w:val="005C50D1"/>
    <w:rsid w:val="005D51F0"/>
    <w:rsid w:val="005D6C29"/>
    <w:rsid w:val="005E1230"/>
    <w:rsid w:val="005E7FD2"/>
    <w:rsid w:val="005F1005"/>
    <w:rsid w:val="005F6EE9"/>
    <w:rsid w:val="005F6FD3"/>
    <w:rsid w:val="005F7FCE"/>
    <w:rsid w:val="00610643"/>
    <w:rsid w:val="00610E2A"/>
    <w:rsid w:val="00613914"/>
    <w:rsid w:val="00613952"/>
    <w:rsid w:val="0062037F"/>
    <w:rsid w:val="0062380D"/>
    <w:rsid w:val="00627DD4"/>
    <w:rsid w:val="00631AC2"/>
    <w:rsid w:val="0063735E"/>
    <w:rsid w:val="00645F08"/>
    <w:rsid w:val="00647855"/>
    <w:rsid w:val="00651186"/>
    <w:rsid w:val="0065150B"/>
    <w:rsid w:val="006536BE"/>
    <w:rsid w:val="00653C6C"/>
    <w:rsid w:val="00654723"/>
    <w:rsid w:val="006556FB"/>
    <w:rsid w:val="006567E4"/>
    <w:rsid w:val="00665C46"/>
    <w:rsid w:val="00671371"/>
    <w:rsid w:val="006721A9"/>
    <w:rsid w:val="00673D4F"/>
    <w:rsid w:val="00675338"/>
    <w:rsid w:val="00675BB2"/>
    <w:rsid w:val="00676CF6"/>
    <w:rsid w:val="00690952"/>
    <w:rsid w:val="006A055E"/>
    <w:rsid w:val="006B0ACD"/>
    <w:rsid w:val="006B4C11"/>
    <w:rsid w:val="006B689F"/>
    <w:rsid w:val="006C173A"/>
    <w:rsid w:val="006C1CCF"/>
    <w:rsid w:val="006C25B3"/>
    <w:rsid w:val="006C4B23"/>
    <w:rsid w:val="006C6939"/>
    <w:rsid w:val="006C7A92"/>
    <w:rsid w:val="006D1E91"/>
    <w:rsid w:val="006D2386"/>
    <w:rsid w:val="006D5B2E"/>
    <w:rsid w:val="006D7C5C"/>
    <w:rsid w:val="006D7E1E"/>
    <w:rsid w:val="006E26C8"/>
    <w:rsid w:val="006E5DDD"/>
    <w:rsid w:val="006E64AA"/>
    <w:rsid w:val="006F3891"/>
    <w:rsid w:val="007013C7"/>
    <w:rsid w:val="007016DF"/>
    <w:rsid w:val="0070261D"/>
    <w:rsid w:val="007113EB"/>
    <w:rsid w:val="00717A28"/>
    <w:rsid w:val="00724A10"/>
    <w:rsid w:val="007276B3"/>
    <w:rsid w:val="00727C1B"/>
    <w:rsid w:val="00732C86"/>
    <w:rsid w:val="007351CD"/>
    <w:rsid w:val="007419A5"/>
    <w:rsid w:val="00750F52"/>
    <w:rsid w:val="00753399"/>
    <w:rsid w:val="00766B37"/>
    <w:rsid w:val="00766CAB"/>
    <w:rsid w:val="00767389"/>
    <w:rsid w:val="0077326E"/>
    <w:rsid w:val="00774D6B"/>
    <w:rsid w:val="0078040D"/>
    <w:rsid w:val="007819FA"/>
    <w:rsid w:val="00783F37"/>
    <w:rsid w:val="007859CF"/>
    <w:rsid w:val="0078714A"/>
    <w:rsid w:val="007940E9"/>
    <w:rsid w:val="0079672C"/>
    <w:rsid w:val="007968FD"/>
    <w:rsid w:val="007A21E0"/>
    <w:rsid w:val="007A2ADD"/>
    <w:rsid w:val="007A2C16"/>
    <w:rsid w:val="007A3F37"/>
    <w:rsid w:val="007A57E4"/>
    <w:rsid w:val="007A5962"/>
    <w:rsid w:val="007A6B6B"/>
    <w:rsid w:val="007B1AC7"/>
    <w:rsid w:val="007B2FCA"/>
    <w:rsid w:val="007B66FC"/>
    <w:rsid w:val="007C0D80"/>
    <w:rsid w:val="007C3C56"/>
    <w:rsid w:val="007D1197"/>
    <w:rsid w:val="007D34F1"/>
    <w:rsid w:val="007D55FC"/>
    <w:rsid w:val="007D5A2C"/>
    <w:rsid w:val="007E187B"/>
    <w:rsid w:val="007E62E2"/>
    <w:rsid w:val="007E74A8"/>
    <w:rsid w:val="007E7940"/>
    <w:rsid w:val="007F2BA2"/>
    <w:rsid w:val="007F4AD5"/>
    <w:rsid w:val="007F657A"/>
    <w:rsid w:val="007F6C38"/>
    <w:rsid w:val="008004D4"/>
    <w:rsid w:val="0080791C"/>
    <w:rsid w:val="008147EE"/>
    <w:rsid w:val="00816544"/>
    <w:rsid w:val="0083256A"/>
    <w:rsid w:val="00832D79"/>
    <w:rsid w:val="00832EB3"/>
    <w:rsid w:val="00833C3A"/>
    <w:rsid w:val="00836165"/>
    <w:rsid w:val="008427E7"/>
    <w:rsid w:val="008547F4"/>
    <w:rsid w:val="00861D63"/>
    <w:rsid w:val="0086344D"/>
    <w:rsid w:val="00863CEE"/>
    <w:rsid w:val="008654CA"/>
    <w:rsid w:val="00866361"/>
    <w:rsid w:val="00882A18"/>
    <w:rsid w:val="00883660"/>
    <w:rsid w:val="00883892"/>
    <w:rsid w:val="00883F37"/>
    <w:rsid w:val="00883FBC"/>
    <w:rsid w:val="008975D5"/>
    <w:rsid w:val="008A0EDE"/>
    <w:rsid w:val="008A0F2F"/>
    <w:rsid w:val="008A742D"/>
    <w:rsid w:val="008B418D"/>
    <w:rsid w:val="008B7F00"/>
    <w:rsid w:val="008C0C8F"/>
    <w:rsid w:val="008C6DE1"/>
    <w:rsid w:val="008D0886"/>
    <w:rsid w:val="008D4FCE"/>
    <w:rsid w:val="008D5128"/>
    <w:rsid w:val="008D6D49"/>
    <w:rsid w:val="008E144B"/>
    <w:rsid w:val="008E4054"/>
    <w:rsid w:val="008E4EC9"/>
    <w:rsid w:val="008E5160"/>
    <w:rsid w:val="008E65AC"/>
    <w:rsid w:val="008E7ED6"/>
    <w:rsid w:val="008F1C8A"/>
    <w:rsid w:val="00910B24"/>
    <w:rsid w:val="00913364"/>
    <w:rsid w:val="00913470"/>
    <w:rsid w:val="009142E8"/>
    <w:rsid w:val="00914C68"/>
    <w:rsid w:val="00914ED8"/>
    <w:rsid w:val="00915CFE"/>
    <w:rsid w:val="00920E0F"/>
    <w:rsid w:val="00921A61"/>
    <w:rsid w:val="00925EF9"/>
    <w:rsid w:val="00932BE9"/>
    <w:rsid w:val="009330AF"/>
    <w:rsid w:val="0093356A"/>
    <w:rsid w:val="009369E5"/>
    <w:rsid w:val="00937560"/>
    <w:rsid w:val="00940955"/>
    <w:rsid w:val="00960713"/>
    <w:rsid w:val="00962913"/>
    <w:rsid w:val="00966209"/>
    <w:rsid w:val="00966B2D"/>
    <w:rsid w:val="00967F1A"/>
    <w:rsid w:val="00971F17"/>
    <w:rsid w:val="009735C8"/>
    <w:rsid w:val="00973AAE"/>
    <w:rsid w:val="009748FC"/>
    <w:rsid w:val="00975B73"/>
    <w:rsid w:val="00976D42"/>
    <w:rsid w:val="00981819"/>
    <w:rsid w:val="00984944"/>
    <w:rsid w:val="0098666B"/>
    <w:rsid w:val="0099565F"/>
    <w:rsid w:val="009A02AA"/>
    <w:rsid w:val="009A0338"/>
    <w:rsid w:val="009A54B9"/>
    <w:rsid w:val="009A6000"/>
    <w:rsid w:val="009A672A"/>
    <w:rsid w:val="009A6764"/>
    <w:rsid w:val="009B75A7"/>
    <w:rsid w:val="009D1B95"/>
    <w:rsid w:val="009D1CB4"/>
    <w:rsid w:val="009D7B58"/>
    <w:rsid w:val="009E3194"/>
    <w:rsid w:val="009E3559"/>
    <w:rsid w:val="009E50FF"/>
    <w:rsid w:val="009F0FF5"/>
    <w:rsid w:val="009F3C37"/>
    <w:rsid w:val="009F3E14"/>
    <w:rsid w:val="009F43A3"/>
    <w:rsid w:val="009F5B34"/>
    <w:rsid w:val="009F6E2F"/>
    <w:rsid w:val="00A02985"/>
    <w:rsid w:val="00A27555"/>
    <w:rsid w:val="00A3028B"/>
    <w:rsid w:val="00A30F94"/>
    <w:rsid w:val="00A33D20"/>
    <w:rsid w:val="00A3537E"/>
    <w:rsid w:val="00A371BC"/>
    <w:rsid w:val="00A411BA"/>
    <w:rsid w:val="00A458CF"/>
    <w:rsid w:val="00A52F4A"/>
    <w:rsid w:val="00A53358"/>
    <w:rsid w:val="00A55E9D"/>
    <w:rsid w:val="00A60F75"/>
    <w:rsid w:val="00A63CEC"/>
    <w:rsid w:val="00A767B2"/>
    <w:rsid w:val="00A84BD3"/>
    <w:rsid w:val="00A87A88"/>
    <w:rsid w:val="00A87C70"/>
    <w:rsid w:val="00A9072E"/>
    <w:rsid w:val="00A91BEA"/>
    <w:rsid w:val="00A96B5D"/>
    <w:rsid w:val="00AA2BFE"/>
    <w:rsid w:val="00AA3E87"/>
    <w:rsid w:val="00AA6F7E"/>
    <w:rsid w:val="00AA7254"/>
    <w:rsid w:val="00AB1943"/>
    <w:rsid w:val="00AB261A"/>
    <w:rsid w:val="00AC05EB"/>
    <w:rsid w:val="00AC2AAB"/>
    <w:rsid w:val="00AC547E"/>
    <w:rsid w:val="00AC67BA"/>
    <w:rsid w:val="00AD1495"/>
    <w:rsid w:val="00AD625B"/>
    <w:rsid w:val="00AD6E3A"/>
    <w:rsid w:val="00AE236B"/>
    <w:rsid w:val="00AE24BA"/>
    <w:rsid w:val="00AE2CE6"/>
    <w:rsid w:val="00AE3D38"/>
    <w:rsid w:val="00AE437F"/>
    <w:rsid w:val="00AF04C8"/>
    <w:rsid w:val="00AF0DC5"/>
    <w:rsid w:val="00AF1F12"/>
    <w:rsid w:val="00AF5BC9"/>
    <w:rsid w:val="00AF7C53"/>
    <w:rsid w:val="00B0446B"/>
    <w:rsid w:val="00B177AF"/>
    <w:rsid w:val="00B20E6C"/>
    <w:rsid w:val="00B224D2"/>
    <w:rsid w:val="00B27DAF"/>
    <w:rsid w:val="00B41AC4"/>
    <w:rsid w:val="00B45627"/>
    <w:rsid w:val="00B466A1"/>
    <w:rsid w:val="00B475C2"/>
    <w:rsid w:val="00B50035"/>
    <w:rsid w:val="00B5308A"/>
    <w:rsid w:val="00B552A5"/>
    <w:rsid w:val="00B659F9"/>
    <w:rsid w:val="00B74350"/>
    <w:rsid w:val="00B76F77"/>
    <w:rsid w:val="00B77C2F"/>
    <w:rsid w:val="00B80D38"/>
    <w:rsid w:val="00B8402F"/>
    <w:rsid w:val="00B840FF"/>
    <w:rsid w:val="00B84534"/>
    <w:rsid w:val="00B8736A"/>
    <w:rsid w:val="00B9136F"/>
    <w:rsid w:val="00B93459"/>
    <w:rsid w:val="00B93F97"/>
    <w:rsid w:val="00B956EA"/>
    <w:rsid w:val="00BA0021"/>
    <w:rsid w:val="00BA4027"/>
    <w:rsid w:val="00BC3980"/>
    <w:rsid w:val="00BC4188"/>
    <w:rsid w:val="00BC4725"/>
    <w:rsid w:val="00BD0111"/>
    <w:rsid w:val="00BD582C"/>
    <w:rsid w:val="00BE06A1"/>
    <w:rsid w:val="00BE3BBA"/>
    <w:rsid w:val="00BF25D3"/>
    <w:rsid w:val="00BF6112"/>
    <w:rsid w:val="00BF7E00"/>
    <w:rsid w:val="00C009CA"/>
    <w:rsid w:val="00C025AE"/>
    <w:rsid w:val="00C02924"/>
    <w:rsid w:val="00C05E6A"/>
    <w:rsid w:val="00C077AC"/>
    <w:rsid w:val="00C120F6"/>
    <w:rsid w:val="00C12C8E"/>
    <w:rsid w:val="00C16CDF"/>
    <w:rsid w:val="00C177AB"/>
    <w:rsid w:val="00C20953"/>
    <w:rsid w:val="00C214CB"/>
    <w:rsid w:val="00C22A2E"/>
    <w:rsid w:val="00C2515C"/>
    <w:rsid w:val="00C32AB5"/>
    <w:rsid w:val="00C35418"/>
    <w:rsid w:val="00C3678B"/>
    <w:rsid w:val="00C4059B"/>
    <w:rsid w:val="00C41F0D"/>
    <w:rsid w:val="00C447F1"/>
    <w:rsid w:val="00C47542"/>
    <w:rsid w:val="00C5074C"/>
    <w:rsid w:val="00C50C26"/>
    <w:rsid w:val="00C5246F"/>
    <w:rsid w:val="00C571D2"/>
    <w:rsid w:val="00C62699"/>
    <w:rsid w:val="00C670B7"/>
    <w:rsid w:val="00C73914"/>
    <w:rsid w:val="00C8160B"/>
    <w:rsid w:val="00C817DF"/>
    <w:rsid w:val="00C85848"/>
    <w:rsid w:val="00C85CFB"/>
    <w:rsid w:val="00C874FD"/>
    <w:rsid w:val="00C90444"/>
    <w:rsid w:val="00C950E8"/>
    <w:rsid w:val="00CA0243"/>
    <w:rsid w:val="00CB4656"/>
    <w:rsid w:val="00CC16DA"/>
    <w:rsid w:val="00CC6405"/>
    <w:rsid w:val="00CD0FF9"/>
    <w:rsid w:val="00CD385A"/>
    <w:rsid w:val="00CD4729"/>
    <w:rsid w:val="00CD506E"/>
    <w:rsid w:val="00CD5C51"/>
    <w:rsid w:val="00CE5192"/>
    <w:rsid w:val="00CF66FA"/>
    <w:rsid w:val="00D0167A"/>
    <w:rsid w:val="00D029EE"/>
    <w:rsid w:val="00D07B70"/>
    <w:rsid w:val="00D11890"/>
    <w:rsid w:val="00D15427"/>
    <w:rsid w:val="00D173E3"/>
    <w:rsid w:val="00D24B83"/>
    <w:rsid w:val="00D365F1"/>
    <w:rsid w:val="00D401A1"/>
    <w:rsid w:val="00D41340"/>
    <w:rsid w:val="00D45034"/>
    <w:rsid w:val="00D479F5"/>
    <w:rsid w:val="00D56B3A"/>
    <w:rsid w:val="00D605DE"/>
    <w:rsid w:val="00D621A7"/>
    <w:rsid w:val="00D6600B"/>
    <w:rsid w:val="00D67920"/>
    <w:rsid w:val="00D806E6"/>
    <w:rsid w:val="00D825F2"/>
    <w:rsid w:val="00D8294C"/>
    <w:rsid w:val="00D83885"/>
    <w:rsid w:val="00D83A8B"/>
    <w:rsid w:val="00D872B7"/>
    <w:rsid w:val="00DA0B97"/>
    <w:rsid w:val="00DA2693"/>
    <w:rsid w:val="00DA31B9"/>
    <w:rsid w:val="00DB1467"/>
    <w:rsid w:val="00DB5E7D"/>
    <w:rsid w:val="00DB60BE"/>
    <w:rsid w:val="00DB7A0F"/>
    <w:rsid w:val="00DC1EDE"/>
    <w:rsid w:val="00DC36BC"/>
    <w:rsid w:val="00DC59FF"/>
    <w:rsid w:val="00DC611C"/>
    <w:rsid w:val="00DD1395"/>
    <w:rsid w:val="00DD1C90"/>
    <w:rsid w:val="00DD3211"/>
    <w:rsid w:val="00DD3AC6"/>
    <w:rsid w:val="00DD6DA2"/>
    <w:rsid w:val="00DE2C74"/>
    <w:rsid w:val="00DE3578"/>
    <w:rsid w:val="00DE52AF"/>
    <w:rsid w:val="00DF40F0"/>
    <w:rsid w:val="00DF52DE"/>
    <w:rsid w:val="00DF54CA"/>
    <w:rsid w:val="00DF5BBB"/>
    <w:rsid w:val="00E01F42"/>
    <w:rsid w:val="00E06EEC"/>
    <w:rsid w:val="00E0726D"/>
    <w:rsid w:val="00E10277"/>
    <w:rsid w:val="00E1132D"/>
    <w:rsid w:val="00E25506"/>
    <w:rsid w:val="00E271B8"/>
    <w:rsid w:val="00E325C0"/>
    <w:rsid w:val="00E34596"/>
    <w:rsid w:val="00E34B42"/>
    <w:rsid w:val="00E350E9"/>
    <w:rsid w:val="00E41779"/>
    <w:rsid w:val="00E41B68"/>
    <w:rsid w:val="00E45C20"/>
    <w:rsid w:val="00E45E63"/>
    <w:rsid w:val="00E55E09"/>
    <w:rsid w:val="00E5645E"/>
    <w:rsid w:val="00E60B89"/>
    <w:rsid w:val="00E60D1D"/>
    <w:rsid w:val="00E60EB4"/>
    <w:rsid w:val="00E63A88"/>
    <w:rsid w:val="00E64697"/>
    <w:rsid w:val="00E71753"/>
    <w:rsid w:val="00E7303F"/>
    <w:rsid w:val="00E82094"/>
    <w:rsid w:val="00E83D13"/>
    <w:rsid w:val="00E8438D"/>
    <w:rsid w:val="00E85E7A"/>
    <w:rsid w:val="00E86603"/>
    <w:rsid w:val="00E9379F"/>
    <w:rsid w:val="00EA1A72"/>
    <w:rsid w:val="00EA1E85"/>
    <w:rsid w:val="00EA20D8"/>
    <w:rsid w:val="00EA51F8"/>
    <w:rsid w:val="00EA785F"/>
    <w:rsid w:val="00EC1DBB"/>
    <w:rsid w:val="00EC3462"/>
    <w:rsid w:val="00EC5951"/>
    <w:rsid w:val="00ED02B5"/>
    <w:rsid w:val="00EE18E8"/>
    <w:rsid w:val="00EE3BB8"/>
    <w:rsid w:val="00EF5CB0"/>
    <w:rsid w:val="00EF5D4F"/>
    <w:rsid w:val="00F00CA1"/>
    <w:rsid w:val="00F037E8"/>
    <w:rsid w:val="00F0558B"/>
    <w:rsid w:val="00F13661"/>
    <w:rsid w:val="00F13E5F"/>
    <w:rsid w:val="00F14ED5"/>
    <w:rsid w:val="00F21946"/>
    <w:rsid w:val="00F22431"/>
    <w:rsid w:val="00F24D57"/>
    <w:rsid w:val="00F25302"/>
    <w:rsid w:val="00F27935"/>
    <w:rsid w:val="00F31D22"/>
    <w:rsid w:val="00F32B1D"/>
    <w:rsid w:val="00F35CC7"/>
    <w:rsid w:val="00F459F3"/>
    <w:rsid w:val="00F511E7"/>
    <w:rsid w:val="00F52EFD"/>
    <w:rsid w:val="00F631D1"/>
    <w:rsid w:val="00F64387"/>
    <w:rsid w:val="00F71334"/>
    <w:rsid w:val="00F7497D"/>
    <w:rsid w:val="00F871D1"/>
    <w:rsid w:val="00F94021"/>
    <w:rsid w:val="00F94F5B"/>
    <w:rsid w:val="00F95F87"/>
    <w:rsid w:val="00F97171"/>
    <w:rsid w:val="00FA1E71"/>
    <w:rsid w:val="00FA41B7"/>
    <w:rsid w:val="00FB0BC1"/>
    <w:rsid w:val="00FB1D51"/>
    <w:rsid w:val="00FC01FC"/>
    <w:rsid w:val="00FC7DA3"/>
    <w:rsid w:val="00FD1422"/>
    <w:rsid w:val="00FD58C2"/>
    <w:rsid w:val="00FD627B"/>
    <w:rsid w:val="00FD7E62"/>
    <w:rsid w:val="00FE2BD0"/>
    <w:rsid w:val="00FE35DA"/>
    <w:rsid w:val="00FE3E52"/>
    <w:rsid w:val="00FE4DEA"/>
    <w:rsid w:val="00FF0AEA"/>
    <w:rsid w:val="00FF1F56"/>
    <w:rsid w:val="00FF52D0"/>
    <w:rsid w:val="00FF6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64EEA"/>
  <w15:chartTrackingRefBased/>
  <w15:docId w15:val="{BC1D41A6-FC37-48C8-868D-5472277A7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B6B"/>
    <w:pPr>
      <w:widowControl w:val="0"/>
      <w:spacing w:after="0" w:line="240" w:lineRule="auto"/>
    </w:pPr>
    <w:rPr>
      <w:rFonts w:ascii="Univers" w:eastAsia="Times New Roman" w:hAnsi="Univers" w:cs="Times New Roman"/>
      <w:snapToGrid w:val="0"/>
      <w:kern w:val="0"/>
      <w:sz w:val="24"/>
      <w:szCs w:val="2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C6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75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567"/>
    <w:rPr>
      <w:rFonts w:ascii="Univers" w:eastAsia="Times New Roman" w:hAnsi="Univers" w:cs="Times New Roman"/>
      <w:snapToGrid w:val="0"/>
      <w:kern w:val="0"/>
      <w:sz w:val="24"/>
      <w:szCs w:val="2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75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567"/>
    <w:rPr>
      <w:rFonts w:ascii="Univers" w:eastAsia="Times New Roman" w:hAnsi="Univers" w:cs="Times New Roman"/>
      <w:snapToGrid w:val="0"/>
      <w:kern w:val="0"/>
      <w:sz w:val="24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155713"/>
    <w:pPr>
      <w:spacing w:after="0" w:line="240" w:lineRule="auto"/>
    </w:pPr>
    <w:rPr>
      <w:rFonts w:ascii="Univers" w:eastAsia="Times New Roman" w:hAnsi="Univers" w:cs="Times New Roman"/>
      <w:snapToGrid w:val="0"/>
      <w:kern w:val="0"/>
      <w:sz w:val="24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Yang</dc:creator>
  <cp:keywords/>
  <dc:description/>
  <cp:lastModifiedBy>Yang, Mei</cp:lastModifiedBy>
  <cp:revision>74</cp:revision>
  <dcterms:created xsi:type="dcterms:W3CDTF">2023-06-02T23:58:00Z</dcterms:created>
  <dcterms:modified xsi:type="dcterms:W3CDTF">2023-11-18T00:19:00Z</dcterms:modified>
</cp:coreProperties>
</file>